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AC5071">
        <w:rPr>
          <w:rFonts w:ascii="Times New Roman" w:hAnsi="Times New Roman" w:cs="Times New Roman"/>
          <w:b/>
          <w:bCs/>
          <w:sz w:val="36"/>
          <w:szCs w:val="36"/>
        </w:rPr>
        <w:t>Immunotoxicological</w:t>
      </w:r>
      <w:proofErr w:type="spellEnd"/>
      <w:r w:rsidRPr="00AC5071">
        <w:rPr>
          <w:rFonts w:ascii="Times New Roman" w:hAnsi="Times New Roman" w:cs="Times New Roman"/>
          <w:b/>
          <w:bCs/>
          <w:sz w:val="36"/>
          <w:szCs w:val="36"/>
        </w:rPr>
        <w:t xml:space="preserve"> impact and </w:t>
      </w:r>
      <w:proofErr w:type="spellStart"/>
      <w:r w:rsidRPr="00AC5071">
        <w:rPr>
          <w:rFonts w:ascii="Times New Roman" w:hAnsi="Times New Roman" w:cs="Times New Roman"/>
          <w:b/>
          <w:bCs/>
          <w:sz w:val="36"/>
          <w:szCs w:val="36"/>
        </w:rPr>
        <w:t>biodistribution</w:t>
      </w:r>
      <w:proofErr w:type="spellEnd"/>
      <w:r w:rsidRPr="00AC5071">
        <w:rPr>
          <w:rFonts w:ascii="Times New Roman" w:hAnsi="Times New Roman" w:cs="Times New Roman"/>
          <w:b/>
          <w:bCs/>
          <w:sz w:val="36"/>
          <w:szCs w:val="36"/>
        </w:rPr>
        <w:t xml:space="preserve"> assessment of bismuth selenide (Bi</w:t>
      </w:r>
      <w:r w:rsidRPr="00AC5071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2</w:t>
      </w:r>
      <w:r w:rsidRPr="00AC5071">
        <w:rPr>
          <w:rFonts w:ascii="Times New Roman" w:hAnsi="Times New Roman" w:cs="Times New Roman"/>
          <w:b/>
          <w:bCs/>
          <w:sz w:val="36"/>
          <w:szCs w:val="36"/>
        </w:rPr>
        <w:t>Se</w:t>
      </w:r>
      <w:r w:rsidRPr="00AC5071">
        <w:rPr>
          <w:rFonts w:ascii="Times New Roman" w:hAnsi="Times New Roman" w:cs="Times New Roman"/>
          <w:b/>
          <w:bCs/>
          <w:sz w:val="36"/>
          <w:szCs w:val="36"/>
          <w:vertAlign w:val="subscript"/>
        </w:rPr>
        <w:t>3</w:t>
      </w:r>
      <w:r w:rsidRPr="00AC5071">
        <w:rPr>
          <w:rFonts w:ascii="Times New Roman" w:hAnsi="Times New Roman" w:cs="Times New Roman"/>
          <w:b/>
          <w:bCs/>
          <w:sz w:val="36"/>
          <w:szCs w:val="36"/>
        </w:rPr>
        <w:t xml:space="preserve">) nanoparticles following </w:t>
      </w:r>
      <w:proofErr w:type="spellStart"/>
      <w:r w:rsidRPr="00AC5071">
        <w:rPr>
          <w:rFonts w:ascii="Times New Roman" w:hAnsi="Times New Roman" w:cs="Times New Roman"/>
          <w:b/>
          <w:bCs/>
          <w:sz w:val="36"/>
          <w:szCs w:val="36"/>
        </w:rPr>
        <w:t>intratracheal</w:t>
      </w:r>
      <w:proofErr w:type="spellEnd"/>
      <w:r w:rsidRPr="00AC5071">
        <w:rPr>
          <w:rFonts w:ascii="Times New Roman" w:hAnsi="Times New Roman" w:cs="Times New Roman"/>
          <w:b/>
          <w:bCs/>
          <w:sz w:val="36"/>
          <w:szCs w:val="36"/>
        </w:rPr>
        <w:t xml:space="preserve"> instillation in mice</w:t>
      </w:r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vertAlign w:val="superscript"/>
        </w:rPr>
      </w:pPr>
      <w:r w:rsidRPr="0025199B">
        <w:rPr>
          <w:rFonts w:ascii="Times New Roman" w:hAnsi="Times New Roman" w:cs="Times New Roman"/>
          <w:i/>
          <w:iCs/>
          <w:sz w:val="24"/>
          <w:szCs w:val="24"/>
        </w:rPr>
        <w:t>Vani Mishra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proofErr w:type="gramStart"/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,2</w:t>
      </w:r>
      <w:proofErr w:type="gramEnd"/>
      <w:r w:rsidRPr="005F6BA4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25199B">
        <w:rPr>
          <w:rFonts w:ascii="Times New Roman" w:hAnsi="Times New Roman" w:cs="Times New Roman"/>
          <w:i/>
          <w:iCs/>
          <w:sz w:val="24"/>
          <w:szCs w:val="24"/>
        </w:rPr>
        <w:t>Vikas</w:t>
      </w:r>
      <w:proofErr w:type="spellEnd"/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Baranwal</w:t>
      </w:r>
      <w:r w:rsidRPr="0025199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25199B">
        <w:rPr>
          <w:rFonts w:ascii="Times New Roman" w:hAnsi="Times New Roman" w:cs="Times New Roman"/>
          <w:i/>
          <w:iCs/>
          <w:sz w:val="24"/>
          <w:szCs w:val="24"/>
        </w:rPr>
        <w:t>Rohit</w:t>
      </w:r>
      <w:proofErr w:type="spellEnd"/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K. Mishr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4F3BE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3,4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*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25199B">
        <w:rPr>
          <w:rFonts w:ascii="Times New Roman" w:hAnsi="Times New Roman" w:cs="Times New Roman"/>
          <w:i/>
          <w:iCs/>
          <w:sz w:val="24"/>
          <w:szCs w:val="24"/>
        </w:rPr>
        <w:t>Shivesh</w:t>
      </w:r>
      <w:proofErr w:type="spellEnd"/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Sharma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4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proofErr w:type="spellStart"/>
      <w:r w:rsidRPr="0025199B">
        <w:rPr>
          <w:rFonts w:ascii="Times New Roman" w:hAnsi="Times New Roman" w:cs="Times New Roman"/>
          <w:i/>
          <w:iCs/>
          <w:sz w:val="24"/>
          <w:szCs w:val="24"/>
        </w:rPr>
        <w:t>Bholanath</w:t>
      </w:r>
      <w:proofErr w:type="spellEnd"/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Paul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5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>,</w:t>
      </w:r>
      <w:r w:rsidRPr="004F169D">
        <w:rPr>
          <w:rFonts w:ascii="Times New Roman" w:hAnsi="Times New Roman" w:cs="Times New Roman"/>
          <w:iCs/>
          <w:sz w:val="24"/>
          <w:szCs w:val="24"/>
        </w:rPr>
        <w:t xml:space="preserve"> and</w:t>
      </w:r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25199B">
        <w:rPr>
          <w:rFonts w:ascii="Times New Roman" w:hAnsi="Times New Roman" w:cs="Times New Roman"/>
          <w:i/>
          <w:iCs/>
          <w:sz w:val="24"/>
          <w:szCs w:val="24"/>
        </w:rPr>
        <w:t>Avinash</w:t>
      </w:r>
      <w:proofErr w:type="spellEnd"/>
      <w:r w:rsidRPr="0025199B">
        <w:rPr>
          <w:rFonts w:ascii="Times New Roman" w:hAnsi="Times New Roman" w:cs="Times New Roman"/>
          <w:i/>
          <w:iCs/>
          <w:sz w:val="24"/>
          <w:szCs w:val="24"/>
        </w:rPr>
        <w:t xml:space="preserve"> C. Pandey</w:t>
      </w:r>
      <w:r w:rsidRPr="0025199B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</w:p>
    <w:p w:rsidR="00B90B29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199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199B">
        <w:rPr>
          <w:rFonts w:ascii="Times New Roman" w:hAnsi="Times New Roman" w:cs="Times New Roman"/>
          <w:sz w:val="24"/>
          <w:szCs w:val="24"/>
        </w:rPr>
        <w:t>Nanotechnology Application Centre</w:t>
      </w:r>
      <w:r>
        <w:rPr>
          <w:rFonts w:ascii="Times New Roman" w:hAnsi="Times New Roman" w:cs="Times New Roman"/>
          <w:sz w:val="24"/>
          <w:szCs w:val="24"/>
        </w:rPr>
        <w:t xml:space="preserve"> (NAC)</w:t>
      </w:r>
      <w:r w:rsidRPr="0025199B">
        <w:rPr>
          <w:rFonts w:ascii="Times New Roman" w:hAnsi="Times New Roman" w:cs="Times New Roman"/>
          <w:sz w:val="24"/>
          <w:szCs w:val="24"/>
        </w:rPr>
        <w:t xml:space="preserve">, University of Allahabad, Allahabad-211002, India. </w:t>
      </w:r>
    </w:p>
    <w:p w:rsidR="00B90B29" w:rsidRPr="00E863B5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5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NMR Section, SAIF, CSIR-Central Drug Research Institute (CDRI), Lucknow-226031, India.</w:t>
      </w:r>
    </w:p>
    <w:p w:rsidR="00B90B29" w:rsidRPr="00E65169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entr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ioresour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B3065">
        <w:rPr>
          <w:rFonts w:ascii="Times New Roman" w:hAnsi="Times New Roman" w:cs="Times New Roman"/>
          <w:sz w:val="24"/>
          <w:szCs w:val="24"/>
        </w:rPr>
        <w:t xml:space="preserve">Innovation and </w:t>
      </w:r>
      <w:r>
        <w:rPr>
          <w:rFonts w:ascii="Times New Roman" w:hAnsi="Times New Roman" w:cs="Times New Roman"/>
          <w:sz w:val="24"/>
          <w:szCs w:val="24"/>
        </w:rPr>
        <w:t>Research (CB</w:t>
      </w:r>
      <w:r w:rsidR="00FB3065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R), Dept. of Microbiology, Swami </w:t>
      </w:r>
      <w:proofErr w:type="spellStart"/>
      <w:r>
        <w:rPr>
          <w:rFonts w:ascii="Times New Roman" w:hAnsi="Times New Roman" w:cs="Times New Roman"/>
          <w:sz w:val="24"/>
          <w:szCs w:val="24"/>
        </w:rPr>
        <w:t>Vivekan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agar-470228, M.P., India.</w:t>
      </w:r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Centre for</w:t>
      </w:r>
      <w:r w:rsidRPr="0025199B">
        <w:rPr>
          <w:rFonts w:ascii="Times New Roman" w:hAnsi="Times New Roman" w:cs="Times New Roman"/>
          <w:sz w:val="24"/>
          <w:szCs w:val="24"/>
        </w:rPr>
        <w:t xml:space="preserve"> Medical Diagnostic and Research</w:t>
      </w:r>
      <w:r>
        <w:rPr>
          <w:rFonts w:ascii="Times New Roman" w:hAnsi="Times New Roman" w:cs="Times New Roman"/>
          <w:sz w:val="24"/>
          <w:szCs w:val="24"/>
        </w:rPr>
        <w:t xml:space="preserve"> (CMDR)</w:t>
      </w:r>
      <w:r w:rsidRPr="0025199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5199B">
        <w:rPr>
          <w:rFonts w:ascii="Times New Roman" w:hAnsi="Times New Roman" w:cs="Times New Roman"/>
          <w:sz w:val="24"/>
          <w:szCs w:val="24"/>
        </w:rPr>
        <w:t>Motilal</w:t>
      </w:r>
      <w:proofErr w:type="spellEnd"/>
      <w:r w:rsidRPr="0025199B">
        <w:rPr>
          <w:rFonts w:ascii="Times New Roman" w:hAnsi="Times New Roman" w:cs="Times New Roman"/>
          <w:sz w:val="24"/>
          <w:szCs w:val="24"/>
        </w:rPr>
        <w:t xml:space="preserve"> Nehru National Institute of Technology</w:t>
      </w:r>
      <w:r>
        <w:rPr>
          <w:rFonts w:ascii="Times New Roman" w:hAnsi="Times New Roman" w:cs="Times New Roman"/>
          <w:sz w:val="24"/>
          <w:szCs w:val="24"/>
        </w:rPr>
        <w:t xml:space="preserve"> (MNNIT),</w:t>
      </w:r>
      <w:r w:rsidRPr="0025199B">
        <w:rPr>
          <w:rFonts w:ascii="Times New Roman" w:hAnsi="Times New Roman" w:cs="Times New Roman"/>
          <w:sz w:val="24"/>
          <w:szCs w:val="24"/>
        </w:rPr>
        <w:t xml:space="preserve"> Allahabad-211004, India.</w:t>
      </w:r>
    </w:p>
    <w:p w:rsidR="00B90B29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25199B">
        <w:rPr>
          <w:rFonts w:ascii="Times New Roman" w:hAnsi="Times New Roman" w:cs="Times New Roman"/>
          <w:sz w:val="24"/>
          <w:szCs w:val="24"/>
        </w:rPr>
        <w:t xml:space="preserve">Immunobiology Division, </w:t>
      </w:r>
      <w:r>
        <w:rPr>
          <w:rFonts w:ascii="Times New Roman" w:hAnsi="Times New Roman" w:cs="Times New Roman"/>
          <w:sz w:val="24"/>
          <w:szCs w:val="24"/>
        </w:rPr>
        <w:t>CSIR-</w:t>
      </w:r>
      <w:r w:rsidRPr="0025199B">
        <w:rPr>
          <w:rFonts w:ascii="Times New Roman" w:hAnsi="Times New Roman" w:cs="Times New Roman"/>
          <w:sz w:val="24"/>
          <w:szCs w:val="24"/>
        </w:rPr>
        <w:t>Indian Institute of Toxicology Research</w:t>
      </w:r>
      <w:r>
        <w:rPr>
          <w:rFonts w:ascii="Times New Roman" w:hAnsi="Times New Roman" w:cs="Times New Roman"/>
          <w:sz w:val="24"/>
          <w:szCs w:val="24"/>
        </w:rPr>
        <w:t xml:space="preserve"> (IITR)</w:t>
      </w:r>
      <w:r w:rsidRPr="0025199B">
        <w:rPr>
          <w:rFonts w:ascii="Times New Roman" w:hAnsi="Times New Roman" w:cs="Times New Roman"/>
          <w:sz w:val="24"/>
          <w:szCs w:val="24"/>
        </w:rPr>
        <w:t xml:space="preserve">, Lucknow-226001, India. </w:t>
      </w:r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*</w:t>
      </w:r>
      <w:r w:rsidRPr="0025199B">
        <w:rPr>
          <w:rFonts w:ascii="Times New Roman" w:hAnsi="Times New Roman" w:cs="Times New Roman"/>
          <w:b/>
          <w:bCs/>
          <w:sz w:val="28"/>
          <w:szCs w:val="28"/>
        </w:rPr>
        <w:t>Address of Corresponding authors:</w:t>
      </w:r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5199B">
        <w:rPr>
          <w:rFonts w:ascii="Times New Roman" w:hAnsi="Times New Roman" w:cs="Times New Roman"/>
          <w:b/>
          <w:iCs/>
          <w:sz w:val="24"/>
          <w:szCs w:val="24"/>
        </w:rPr>
        <w:t>Dr. Vani Mishra</w:t>
      </w:r>
    </w:p>
    <w:p w:rsidR="00B90B29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516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25199B">
        <w:rPr>
          <w:rFonts w:ascii="Times New Roman" w:hAnsi="Times New Roman" w:cs="Times New Roman"/>
          <w:sz w:val="24"/>
          <w:szCs w:val="24"/>
        </w:rPr>
        <w:t>Nanotechnology Application Centre</w:t>
      </w:r>
      <w:r>
        <w:rPr>
          <w:rFonts w:ascii="Times New Roman" w:hAnsi="Times New Roman" w:cs="Times New Roman"/>
          <w:sz w:val="24"/>
          <w:szCs w:val="24"/>
        </w:rPr>
        <w:t xml:space="preserve"> (NAC)</w:t>
      </w:r>
      <w:r w:rsidRPr="0025199B">
        <w:rPr>
          <w:rFonts w:ascii="Times New Roman" w:hAnsi="Times New Roman" w:cs="Times New Roman"/>
          <w:sz w:val="24"/>
          <w:szCs w:val="24"/>
        </w:rPr>
        <w:t>, University o</w:t>
      </w:r>
      <w:r>
        <w:rPr>
          <w:rFonts w:ascii="Times New Roman" w:hAnsi="Times New Roman" w:cs="Times New Roman"/>
          <w:sz w:val="24"/>
          <w:szCs w:val="24"/>
        </w:rPr>
        <w:t xml:space="preserve">f Allahabad, Allahabad-211002, </w:t>
      </w:r>
      <w:r w:rsidRPr="0025199B">
        <w:rPr>
          <w:rFonts w:ascii="Times New Roman" w:hAnsi="Times New Roman" w:cs="Times New Roman"/>
          <w:sz w:val="24"/>
          <w:szCs w:val="24"/>
        </w:rPr>
        <w:t xml:space="preserve">India. </w:t>
      </w:r>
    </w:p>
    <w:p w:rsidR="00B90B29" w:rsidRPr="00E863B5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6516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NMR Section, SAIF, CSIR-Central Drug Research Institute (CDRI), Lucknow-226031, India.</w:t>
      </w:r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5199B">
        <w:rPr>
          <w:rFonts w:ascii="Times New Roman" w:hAnsi="Times New Roman" w:cs="Times New Roman"/>
          <w:b/>
          <w:sz w:val="24"/>
          <w:szCs w:val="24"/>
        </w:rPr>
        <w:t>Email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hyperlink r:id="rId8" w:history="1">
        <w:r w:rsidRPr="0025199B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vanimish@gmail.com</w:t>
        </w:r>
      </w:hyperlink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5199B">
        <w:rPr>
          <w:rFonts w:ascii="Times New Roman" w:hAnsi="Times New Roman" w:cs="Times New Roman"/>
          <w:b/>
          <w:sz w:val="24"/>
          <w:szCs w:val="24"/>
        </w:rPr>
        <w:t xml:space="preserve">                                      </w:t>
      </w:r>
      <w:proofErr w:type="gramStart"/>
      <w:r w:rsidRPr="0025199B">
        <w:rPr>
          <w:rFonts w:ascii="Times New Roman" w:hAnsi="Times New Roman" w:cs="Times New Roman"/>
          <w:b/>
          <w:sz w:val="24"/>
          <w:szCs w:val="24"/>
        </w:rPr>
        <w:t>and</w:t>
      </w:r>
      <w:proofErr w:type="gramEnd"/>
    </w:p>
    <w:p w:rsidR="00B90B29" w:rsidRPr="0025199B" w:rsidRDefault="00B90B29" w:rsidP="00B90B29">
      <w:pPr>
        <w:spacing w:after="0"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25199B">
        <w:rPr>
          <w:rFonts w:ascii="Times New Roman" w:hAnsi="Times New Roman" w:cs="Times New Roman"/>
          <w:b/>
          <w:iCs/>
          <w:sz w:val="24"/>
          <w:szCs w:val="24"/>
        </w:rPr>
        <w:t xml:space="preserve">Dr. </w:t>
      </w:r>
      <w:proofErr w:type="spellStart"/>
      <w:r w:rsidRPr="0025199B">
        <w:rPr>
          <w:rFonts w:ascii="Times New Roman" w:hAnsi="Times New Roman" w:cs="Times New Roman"/>
          <w:b/>
          <w:iCs/>
          <w:sz w:val="24"/>
          <w:szCs w:val="24"/>
        </w:rPr>
        <w:t>Rohit</w:t>
      </w:r>
      <w:proofErr w:type="spellEnd"/>
      <w:r w:rsidRPr="0025199B">
        <w:rPr>
          <w:rFonts w:ascii="Times New Roman" w:hAnsi="Times New Roman" w:cs="Times New Roman"/>
          <w:b/>
          <w:iCs/>
          <w:sz w:val="24"/>
          <w:szCs w:val="24"/>
        </w:rPr>
        <w:t xml:space="preserve"> K. Mishra</w:t>
      </w:r>
    </w:p>
    <w:p w:rsidR="00B90B29" w:rsidRPr="00E65169" w:rsidRDefault="00B90B29" w:rsidP="00B90B2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Centr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Bioresource</w:t>
      </w:r>
      <w:proofErr w:type="spellEnd"/>
      <w:r w:rsidR="00DA653A">
        <w:rPr>
          <w:rFonts w:ascii="Times New Roman" w:hAnsi="Times New Roman" w:cs="Times New Roman"/>
          <w:sz w:val="24"/>
          <w:szCs w:val="24"/>
        </w:rPr>
        <w:t xml:space="preserve"> Innovation and </w:t>
      </w:r>
      <w:r>
        <w:rPr>
          <w:rFonts w:ascii="Times New Roman" w:hAnsi="Times New Roman" w:cs="Times New Roman"/>
          <w:sz w:val="24"/>
          <w:szCs w:val="24"/>
        </w:rPr>
        <w:t>Research (CB</w:t>
      </w:r>
      <w:r w:rsidR="00DA653A">
        <w:rPr>
          <w:rFonts w:ascii="Times New Roman" w:hAnsi="Times New Roman" w:cs="Times New Roman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R), Dept. of Microbiology, Swami </w:t>
      </w:r>
      <w:proofErr w:type="spellStart"/>
      <w:r>
        <w:rPr>
          <w:rFonts w:ascii="Times New Roman" w:hAnsi="Times New Roman" w:cs="Times New Roman"/>
          <w:sz w:val="24"/>
          <w:szCs w:val="24"/>
        </w:rPr>
        <w:t>Vivekanan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University, Sagar-470228, M.P., India.</w:t>
      </w:r>
    </w:p>
    <w:p w:rsidR="00B90B29" w:rsidRPr="005F6BA4" w:rsidRDefault="00B90B29" w:rsidP="00B90B29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4</w:t>
      </w:r>
      <w:r>
        <w:rPr>
          <w:rFonts w:ascii="Times New Roman" w:hAnsi="Times New Roman" w:cs="Times New Roman"/>
          <w:sz w:val="24"/>
          <w:szCs w:val="24"/>
        </w:rPr>
        <w:t xml:space="preserve">Centre </w:t>
      </w:r>
      <w:r w:rsidRPr="005F6BA4">
        <w:rPr>
          <w:rFonts w:ascii="Times New Roman" w:hAnsi="Times New Roman" w:cs="Times New Roman"/>
          <w:sz w:val="24"/>
          <w:szCs w:val="24"/>
        </w:rPr>
        <w:t xml:space="preserve">for Medical Diagnostic and Research (CMDR), </w:t>
      </w:r>
      <w:proofErr w:type="spellStart"/>
      <w:r w:rsidRPr="005F6BA4">
        <w:rPr>
          <w:rFonts w:ascii="Times New Roman" w:hAnsi="Times New Roman" w:cs="Times New Roman"/>
          <w:sz w:val="24"/>
          <w:szCs w:val="24"/>
        </w:rPr>
        <w:t>Motilal</w:t>
      </w:r>
      <w:proofErr w:type="spellEnd"/>
      <w:r w:rsidRPr="005F6BA4">
        <w:rPr>
          <w:rFonts w:ascii="Times New Roman" w:hAnsi="Times New Roman" w:cs="Times New Roman"/>
          <w:sz w:val="24"/>
          <w:szCs w:val="24"/>
        </w:rPr>
        <w:t xml:space="preserve"> Nehru National Institute of Technology (MNNIT), Allahabad-211004, India.</w:t>
      </w:r>
    </w:p>
    <w:p w:rsidR="00B90B29" w:rsidRDefault="00B90B29" w:rsidP="00B90B29">
      <w:pPr>
        <w:spacing w:after="0" w:line="480" w:lineRule="auto"/>
        <w:rPr>
          <w:rFonts w:ascii="Times New Roman" w:hAnsi="Times New Roman" w:cs="Times New Roman"/>
        </w:rPr>
      </w:pPr>
      <w:r w:rsidRPr="005F6BA4">
        <w:rPr>
          <w:rFonts w:ascii="Times New Roman" w:hAnsi="Times New Roman" w:cs="Times New Roman"/>
          <w:b/>
          <w:sz w:val="24"/>
          <w:szCs w:val="24"/>
        </w:rPr>
        <w:t xml:space="preserve">Email: </w:t>
      </w:r>
      <w:hyperlink r:id="rId9" w:history="1">
        <w:r w:rsidRPr="005F6BA4">
          <w:rPr>
            <w:rStyle w:val="Hyperlink"/>
            <w:rFonts w:ascii="Times New Roman" w:hAnsi="Times New Roman" w:cs="Times New Roman"/>
            <w:color w:val="auto"/>
            <w:sz w:val="24"/>
            <w:szCs w:val="24"/>
            <w:u w:val="none"/>
          </w:rPr>
          <w:t>rohit_ernet@yahoo.co.in</w:t>
        </w:r>
      </w:hyperlink>
      <w:bookmarkStart w:id="0" w:name="_GoBack"/>
      <w:bookmarkEnd w:id="0"/>
    </w:p>
    <w:p w:rsidR="00B90B29" w:rsidRDefault="00B90B29" w:rsidP="00B90B29">
      <w:pPr>
        <w:spacing w:after="0" w:line="480" w:lineRule="auto"/>
        <w:rPr>
          <w:rFonts w:ascii="Times New Roman" w:hAnsi="Times New Roman" w:cs="Times New Roman"/>
        </w:rPr>
      </w:pPr>
    </w:p>
    <w:p w:rsidR="00B90B29" w:rsidRPr="005F6BA4" w:rsidRDefault="00B90B29" w:rsidP="00B90B29">
      <w:pPr>
        <w:spacing w:after="0" w:line="480" w:lineRule="auto"/>
        <w:rPr>
          <w:rFonts w:ascii="Times New Roman" w:hAnsi="Times New Roman" w:cs="Times New Roman"/>
        </w:rPr>
      </w:pPr>
    </w:p>
    <w:p w:rsidR="00404E12" w:rsidRPr="00B90B29" w:rsidRDefault="001D7EFB" w:rsidP="00C04EC7">
      <w:pPr>
        <w:spacing w:after="0" w:line="480" w:lineRule="auto"/>
      </w:pPr>
      <w:r>
        <w:rPr>
          <w:noProof/>
        </w:rPr>
        <w:drawing>
          <wp:inline distT="0" distB="0" distL="0" distR="0">
            <wp:extent cx="5943600" cy="3514725"/>
            <wp:effectExtent l="0" t="0" r="0" b="9525"/>
            <wp:docPr id="1" name="Picture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14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D6691" w:rsidRDefault="004723A6" w:rsidP="00C0495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2519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691" w:rsidRPr="00483162">
        <w:rPr>
          <w:rFonts w:ascii="Times New Roman" w:hAnsi="Times New Roman" w:cs="Times New Roman"/>
          <w:b/>
          <w:sz w:val="24"/>
          <w:szCs w:val="24"/>
        </w:rPr>
        <w:t>Evaluation of body weight (a-b), and lung wet weight (c-d).</w:t>
      </w:r>
      <w:r w:rsidR="00AD6691">
        <w:rPr>
          <w:rFonts w:ascii="Times New Roman" w:hAnsi="Times New Roman" w:cs="Times New Roman"/>
          <w:sz w:val="24"/>
          <w:szCs w:val="24"/>
        </w:rPr>
        <w:t xml:space="preserve"> (</w:t>
      </w:r>
      <w:proofErr w:type="gramStart"/>
      <w:r w:rsidR="00AD6691" w:rsidRPr="004723A6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="00AD6691" w:rsidRPr="004723A6">
        <w:rPr>
          <w:rFonts w:ascii="Times New Roman" w:hAnsi="Times New Roman" w:cs="Times New Roman"/>
          <w:b/>
          <w:sz w:val="24"/>
          <w:szCs w:val="24"/>
        </w:rPr>
        <w:t xml:space="preserve"> and c</w:t>
      </w:r>
      <w:r w:rsidR="00AD6691" w:rsidRPr="0059160F">
        <w:rPr>
          <w:rFonts w:ascii="Times New Roman" w:hAnsi="Times New Roman" w:cs="Times New Roman"/>
          <w:sz w:val="24"/>
          <w:szCs w:val="24"/>
        </w:rPr>
        <w:t xml:space="preserve">) </w:t>
      </w:r>
      <w:r w:rsidR="00AD6691">
        <w:rPr>
          <w:rFonts w:ascii="Times New Roman" w:hAnsi="Times New Roman" w:cs="Times New Roman"/>
          <w:sz w:val="24"/>
          <w:szCs w:val="24"/>
        </w:rPr>
        <w:t>represent dose-related response and (</w:t>
      </w:r>
      <w:r w:rsidR="00AD6691" w:rsidRPr="004723A6">
        <w:rPr>
          <w:rFonts w:ascii="Times New Roman" w:hAnsi="Times New Roman" w:cs="Times New Roman"/>
          <w:b/>
          <w:sz w:val="24"/>
          <w:szCs w:val="24"/>
        </w:rPr>
        <w:t>b and d</w:t>
      </w:r>
      <w:r w:rsidR="00AD6691">
        <w:rPr>
          <w:rFonts w:ascii="Times New Roman" w:hAnsi="Times New Roman" w:cs="Times New Roman"/>
          <w:sz w:val="24"/>
          <w:szCs w:val="24"/>
        </w:rPr>
        <w:t xml:space="preserve">) represent time related evaluation. </w:t>
      </w:r>
      <w:r w:rsidR="00AD6691" w:rsidRPr="0025199B">
        <w:rPr>
          <w:rFonts w:ascii="Times New Roman" w:hAnsi="Times New Roman" w:cs="Times New Roman"/>
          <w:sz w:val="24"/>
          <w:szCs w:val="24"/>
        </w:rPr>
        <w:t>All data are represented as the mean ± SEM (N = 5mice/group) p&lt; 0.05 compared to control group.</w:t>
      </w:r>
    </w:p>
    <w:p w:rsidR="00404E12" w:rsidRDefault="00404E12" w:rsidP="00C04EC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404E12" w:rsidRDefault="00404E12" w:rsidP="00C04EC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404E12" w:rsidRDefault="00404E12" w:rsidP="00C04EC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404E12" w:rsidRDefault="00404E12" w:rsidP="00C04EC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</w:p>
    <w:p w:rsidR="00404E12" w:rsidRDefault="001D7EFB" w:rsidP="00C04EC7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bidi="ar-SA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5934075" cy="4476750"/>
            <wp:effectExtent l="0" t="0" r="9525" b="0"/>
            <wp:docPr id="2" name="Picture 2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447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04E12" w:rsidRDefault="004723A6" w:rsidP="00B90B2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ure S2.</w:t>
      </w:r>
      <w:r w:rsidRPr="002519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Histopathological alterations in lungs induced by Bi</w:t>
      </w:r>
      <w:r w:rsidR="00AD6691" w:rsidRPr="00E36474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Se</w:t>
      </w:r>
      <w:r w:rsidR="00AD6691" w:rsidRPr="00E36474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 xml:space="preserve"> NP for different doses.</w:t>
      </w:r>
      <w:r w:rsidR="00AD6691" w:rsidRPr="0025199B">
        <w:rPr>
          <w:rFonts w:ascii="Times New Roman" w:hAnsi="Times New Roman" w:cs="Times New Roman"/>
          <w:sz w:val="24"/>
          <w:szCs w:val="24"/>
        </w:rPr>
        <w:t xml:space="preserve"> Photomicrograph of representative section of lungs excised from (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a</w:t>
      </w:r>
      <w:r w:rsidR="00AD6691" w:rsidRPr="0025199B">
        <w:rPr>
          <w:rFonts w:ascii="Times New Roman" w:hAnsi="Times New Roman" w:cs="Times New Roman"/>
          <w:sz w:val="24"/>
          <w:szCs w:val="24"/>
        </w:rPr>
        <w:t>) from control and treated groups on (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b</w:t>
      </w:r>
      <w:r w:rsidR="00AD6691" w:rsidRPr="0025199B">
        <w:rPr>
          <w:rFonts w:ascii="Times New Roman" w:hAnsi="Times New Roman" w:cs="Times New Roman"/>
          <w:sz w:val="24"/>
          <w:szCs w:val="24"/>
        </w:rPr>
        <w:t xml:space="preserve">) </w:t>
      </w:r>
      <w:r w:rsidR="00AD6691">
        <w:rPr>
          <w:rFonts w:ascii="Times New Roman" w:hAnsi="Times New Roman" w:cs="Times New Roman"/>
          <w:sz w:val="24"/>
          <w:szCs w:val="24"/>
        </w:rPr>
        <w:t xml:space="preserve">1mg/kg </w:t>
      </w:r>
      <w:r w:rsidR="00AD6691" w:rsidRPr="0025199B">
        <w:rPr>
          <w:rFonts w:ascii="Times New Roman" w:hAnsi="Times New Roman" w:cs="Times New Roman"/>
          <w:sz w:val="24"/>
          <w:szCs w:val="24"/>
        </w:rPr>
        <w:t>(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c</w:t>
      </w:r>
      <w:r w:rsidR="00AD6691" w:rsidRPr="0025199B">
        <w:rPr>
          <w:rFonts w:ascii="Times New Roman" w:hAnsi="Times New Roman" w:cs="Times New Roman"/>
          <w:sz w:val="24"/>
          <w:szCs w:val="24"/>
        </w:rPr>
        <w:t xml:space="preserve">) </w:t>
      </w:r>
      <w:r w:rsidR="00AD6691">
        <w:rPr>
          <w:rFonts w:ascii="Times New Roman" w:hAnsi="Times New Roman" w:cs="Times New Roman"/>
          <w:sz w:val="24"/>
          <w:szCs w:val="24"/>
        </w:rPr>
        <w:t>5mg/kg</w:t>
      </w:r>
      <w:r w:rsidR="00AD6691" w:rsidRPr="0025199B">
        <w:rPr>
          <w:rFonts w:ascii="Times New Roman" w:hAnsi="Times New Roman" w:cs="Times New Roman"/>
          <w:sz w:val="24"/>
          <w:szCs w:val="24"/>
        </w:rPr>
        <w:t xml:space="preserve"> (</w:t>
      </w:r>
      <w:r w:rsidR="00AD6691" w:rsidRPr="00E36474">
        <w:rPr>
          <w:rFonts w:ascii="Times New Roman" w:hAnsi="Times New Roman" w:cs="Times New Roman"/>
          <w:b/>
          <w:sz w:val="24"/>
          <w:szCs w:val="24"/>
        </w:rPr>
        <w:t>d</w:t>
      </w:r>
      <w:r w:rsidR="00AD6691" w:rsidRPr="0025199B">
        <w:rPr>
          <w:rFonts w:ascii="Times New Roman" w:hAnsi="Times New Roman" w:cs="Times New Roman"/>
          <w:sz w:val="24"/>
          <w:szCs w:val="24"/>
        </w:rPr>
        <w:t xml:space="preserve">) </w:t>
      </w:r>
      <w:r w:rsidR="00AD6691">
        <w:rPr>
          <w:rFonts w:ascii="Times New Roman" w:hAnsi="Times New Roman" w:cs="Times New Roman"/>
          <w:sz w:val="24"/>
          <w:szCs w:val="24"/>
        </w:rPr>
        <w:t>10mg/kg body weight</w:t>
      </w:r>
      <w:r w:rsidR="00AD6691" w:rsidRPr="0025199B">
        <w:rPr>
          <w:rFonts w:ascii="Times New Roman" w:hAnsi="Times New Roman" w:cs="Times New Roman"/>
          <w:sz w:val="24"/>
          <w:szCs w:val="24"/>
        </w:rPr>
        <w:t>. Images reveal severe lung damage in treated groups due to infiltration of inflammatory cells, capillary dilation and accumulation of interstitial connective tissues.</w:t>
      </w:r>
    </w:p>
    <w:sectPr w:rsidR="00404E12" w:rsidSect="001F091E">
      <w:footerReference w:type="default" r:id="rId12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5B1F" w:rsidRDefault="003B5B1F" w:rsidP="0025199B">
      <w:pPr>
        <w:spacing w:after="0" w:line="240" w:lineRule="auto"/>
      </w:pPr>
      <w:r>
        <w:separator/>
      </w:r>
    </w:p>
  </w:endnote>
  <w:endnote w:type="continuationSeparator" w:id="0">
    <w:p w:rsidR="003B5B1F" w:rsidRDefault="003B5B1F" w:rsidP="0025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5199B" w:rsidRDefault="00F22825">
    <w:pPr>
      <w:pStyle w:val="Footer"/>
      <w:jc w:val="center"/>
    </w:pPr>
    <w:r w:rsidRPr="0025199B">
      <w:rPr>
        <w:rFonts w:ascii="Times New Roman" w:hAnsi="Times New Roman" w:cs="Times New Roman"/>
        <w:sz w:val="24"/>
        <w:szCs w:val="24"/>
      </w:rPr>
      <w:fldChar w:fldCharType="begin"/>
    </w:r>
    <w:r w:rsidR="0025199B" w:rsidRPr="0025199B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25199B">
      <w:rPr>
        <w:rFonts w:ascii="Times New Roman" w:hAnsi="Times New Roman" w:cs="Times New Roman"/>
        <w:sz w:val="24"/>
        <w:szCs w:val="24"/>
      </w:rPr>
      <w:fldChar w:fldCharType="separate"/>
    </w:r>
    <w:r w:rsidR="001E6048">
      <w:rPr>
        <w:rFonts w:ascii="Times New Roman" w:hAnsi="Times New Roman" w:cs="Times New Roman"/>
        <w:noProof/>
        <w:sz w:val="24"/>
        <w:szCs w:val="24"/>
      </w:rPr>
      <w:t>3</w:t>
    </w:r>
    <w:r w:rsidRPr="0025199B">
      <w:rPr>
        <w:rFonts w:ascii="Times New Roman" w:hAnsi="Times New Roman" w:cs="Times New Roman"/>
        <w:sz w:val="24"/>
        <w:szCs w:val="24"/>
      </w:rPr>
      <w:fldChar w:fldCharType="end"/>
    </w:r>
  </w:p>
  <w:p w:rsidR="0025199B" w:rsidRDefault="0025199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5B1F" w:rsidRDefault="003B5B1F" w:rsidP="0025199B">
      <w:pPr>
        <w:spacing w:after="0" w:line="240" w:lineRule="auto"/>
      </w:pPr>
      <w:r>
        <w:separator/>
      </w:r>
    </w:p>
  </w:footnote>
  <w:footnote w:type="continuationSeparator" w:id="0">
    <w:p w:rsidR="003B5B1F" w:rsidRDefault="003B5B1F" w:rsidP="0025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3A79BB"/>
    <w:multiLevelType w:val="hybridMultilevel"/>
    <w:tmpl w:val="843089A2"/>
    <w:lvl w:ilvl="0" w:tplc="75EAF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B7C23DA"/>
    <w:multiLevelType w:val="hybridMultilevel"/>
    <w:tmpl w:val="E67A91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557088"/>
    <w:multiLevelType w:val="hybridMultilevel"/>
    <w:tmpl w:val="240AF16A"/>
    <w:lvl w:ilvl="0" w:tplc="75EAF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2AC5137E"/>
    <w:multiLevelType w:val="hybridMultilevel"/>
    <w:tmpl w:val="163681EE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AF515C"/>
    <w:multiLevelType w:val="hybridMultilevel"/>
    <w:tmpl w:val="DB863F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2F60F41"/>
    <w:multiLevelType w:val="hybridMultilevel"/>
    <w:tmpl w:val="328813B4"/>
    <w:lvl w:ilvl="0" w:tplc="65DAD14E">
      <w:start w:val="5"/>
      <w:numFmt w:val="decimal"/>
      <w:lvlText w:val="%1."/>
      <w:lvlJc w:val="left"/>
      <w:pPr>
        <w:ind w:left="1440" w:hanging="360"/>
      </w:pPr>
      <w:rPr>
        <w:rFonts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>
    <w:nsid w:val="4CC26191"/>
    <w:multiLevelType w:val="hybridMultilevel"/>
    <w:tmpl w:val="DA8A7D9A"/>
    <w:lvl w:ilvl="0" w:tplc="B6EAE85C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5EC564F4"/>
    <w:multiLevelType w:val="hybridMultilevel"/>
    <w:tmpl w:val="8EAE42C2"/>
    <w:lvl w:ilvl="0" w:tplc="596C04CE">
      <w:start w:val="68"/>
      <w:numFmt w:val="decimal"/>
      <w:lvlText w:val="%1.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10" w:hanging="360"/>
      </w:pPr>
    </w:lvl>
    <w:lvl w:ilvl="2" w:tplc="0409001B" w:tentative="1">
      <w:start w:val="1"/>
      <w:numFmt w:val="lowerRoman"/>
      <w:lvlText w:val="%3."/>
      <w:lvlJc w:val="right"/>
      <w:pPr>
        <w:ind w:left="2430" w:hanging="180"/>
      </w:pPr>
    </w:lvl>
    <w:lvl w:ilvl="3" w:tplc="0409000F" w:tentative="1">
      <w:start w:val="1"/>
      <w:numFmt w:val="decimal"/>
      <w:lvlText w:val="%4."/>
      <w:lvlJc w:val="left"/>
      <w:pPr>
        <w:ind w:left="3150" w:hanging="360"/>
      </w:pPr>
    </w:lvl>
    <w:lvl w:ilvl="4" w:tplc="04090019" w:tentative="1">
      <w:start w:val="1"/>
      <w:numFmt w:val="lowerLetter"/>
      <w:lvlText w:val="%5."/>
      <w:lvlJc w:val="left"/>
      <w:pPr>
        <w:ind w:left="3870" w:hanging="360"/>
      </w:pPr>
    </w:lvl>
    <w:lvl w:ilvl="5" w:tplc="0409001B" w:tentative="1">
      <w:start w:val="1"/>
      <w:numFmt w:val="lowerRoman"/>
      <w:lvlText w:val="%6."/>
      <w:lvlJc w:val="right"/>
      <w:pPr>
        <w:ind w:left="4590" w:hanging="180"/>
      </w:pPr>
    </w:lvl>
    <w:lvl w:ilvl="6" w:tplc="0409000F" w:tentative="1">
      <w:start w:val="1"/>
      <w:numFmt w:val="decimal"/>
      <w:lvlText w:val="%7."/>
      <w:lvlJc w:val="left"/>
      <w:pPr>
        <w:ind w:left="5310" w:hanging="360"/>
      </w:pPr>
    </w:lvl>
    <w:lvl w:ilvl="7" w:tplc="04090019" w:tentative="1">
      <w:start w:val="1"/>
      <w:numFmt w:val="lowerLetter"/>
      <w:lvlText w:val="%8."/>
      <w:lvlJc w:val="left"/>
      <w:pPr>
        <w:ind w:left="6030" w:hanging="360"/>
      </w:pPr>
    </w:lvl>
    <w:lvl w:ilvl="8" w:tplc="0409001B" w:tentative="1">
      <w:start w:val="1"/>
      <w:numFmt w:val="lowerRoman"/>
      <w:lvlText w:val="%9."/>
      <w:lvlJc w:val="right"/>
      <w:pPr>
        <w:ind w:left="6750" w:hanging="180"/>
      </w:pPr>
    </w:lvl>
  </w:abstractNum>
  <w:abstractNum w:abstractNumId="8">
    <w:nsid w:val="638F300A"/>
    <w:multiLevelType w:val="multilevel"/>
    <w:tmpl w:val="096E12E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9">
    <w:nsid w:val="68CB7C15"/>
    <w:multiLevelType w:val="hybridMultilevel"/>
    <w:tmpl w:val="D5C6C84C"/>
    <w:lvl w:ilvl="0" w:tplc="0409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DE5379F"/>
    <w:multiLevelType w:val="hybridMultilevel"/>
    <w:tmpl w:val="B30E9024"/>
    <w:lvl w:ilvl="0" w:tplc="75EAF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701D4CD2"/>
    <w:multiLevelType w:val="hybridMultilevel"/>
    <w:tmpl w:val="6B2E3D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65B4B08"/>
    <w:multiLevelType w:val="hybridMultilevel"/>
    <w:tmpl w:val="6B2E3D46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C063AFF"/>
    <w:multiLevelType w:val="hybridMultilevel"/>
    <w:tmpl w:val="F7C277B0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num w:numId="1">
    <w:abstractNumId w:val="4"/>
  </w:num>
  <w:num w:numId="2">
    <w:abstractNumId w:val="3"/>
  </w:num>
  <w:num w:numId="3">
    <w:abstractNumId w:val="11"/>
  </w:num>
  <w:num w:numId="4">
    <w:abstractNumId w:val="12"/>
  </w:num>
  <w:num w:numId="5">
    <w:abstractNumId w:val="2"/>
  </w:num>
  <w:num w:numId="6">
    <w:abstractNumId w:val="6"/>
  </w:num>
  <w:num w:numId="7">
    <w:abstractNumId w:val="5"/>
  </w:num>
  <w:num w:numId="8">
    <w:abstractNumId w:val="9"/>
  </w:num>
  <w:num w:numId="9">
    <w:abstractNumId w:val="13"/>
  </w:num>
  <w:num w:numId="10">
    <w:abstractNumId w:val="1"/>
  </w:num>
  <w:num w:numId="11">
    <w:abstractNumId w:val="0"/>
  </w:num>
  <w:num w:numId="12">
    <w:abstractNumId w:val="10"/>
  </w:num>
  <w:num w:numId="13">
    <w:abstractNumId w:val="8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43D4"/>
    <w:rsid w:val="000006AF"/>
    <w:rsid w:val="0000201D"/>
    <w:rsid w:val="000021E4"/>
    <w:rsid w:val="0000547D"/>
    <w:rsid w:val="000059F0"/>
    <w:rsid w:val="00007229"/>
    <w:rsid w:val="0000757B"/>
    <w:rsid w:val="00012135"/>
    <w:rsid w:val="0001388D"/>
    <w:rsid w:val="00013DDB"/>
    <w:rsid w:val="000160F6"/>
    <w:rsid w:val="00016847"/>
    <w:rsid w:val="00016D94"/>
    <w:rsid w:val="0001747F"/>
    <w:rsid w:val="00017691"/>
    <w:rsid w:val="0001772F"/>
    <w:rsid w:val="00022695"/>
    <w:rsid w:val="00022DB4"/>
    <w:rsid w:val="00025A0A"/>
    <w:rsid w:val="00027082"/>
    <w:rsid w:val="00031CD7"/>
    <w:rsid w:val="0003326A"/>
    <w:rsid w:val="0003363E"/>
    <w:rsid w:val="000416DE"/>
    <w:rsid w:val="000428FF"/>
    <w:rsid w:val="0004390E"/>
    <w:rsid w:val="00051B1B"/>
    <w:rsid w:val="0005205E"/>
    <w:rsid w:val="000522BE"/>
    <w:rsid w:val="00053027"/>
    <w:rsid w:val="0005412A"/>
    <w:rsid w:val="00060BEE"/>
    <w:rsid w:val="00061505"/>
    <w:rsid w:val="00064A0C"/>
    <w:rsid w:val="00067199"/>
    <w:rsid w:val="000676C5"/>
    <w:rsid w:val="00071D20"/>
    <w:rsid w:val="00072496"/>
    <w:rsid w:val="00077D4E"/>
    <w:rsid w:val="000827CD"/>
    <w:rsid w:val="00082FA8"/>
    <w:rsid w:val="00083A3A"/>
    <w:rsid w:val="00085F03"/>
    <w:rsid w:val="000927EA"/>
    <w:rsid w:val="00093EFB"/>
    <w:rsid w:val="00093F84"/>
    <w:rsid w:val="00097E85"/>
    <w:rsid w:val="000A0986"/>
    <w:rsid w:val="000A1C84"/>
    <w:rsid w:val="000A264C"/>
    <w:rsid w:val="000A5B01"/>
    <w:rsid w:val="000A6813"/>
    <w:rsid w:val="000B165E"/>
    <w:rsid w:val="000B4651"/>
    <w:rsid w:val="000B4AE5"/>
    <w:rsid w:val="000B4CA9"/>
    <w:rsid w:val="000B4CD7"/>
    <w:rsid w:val="000B53CA"/>
    <w:rsid w:val="000B735E"/>
    <w:rsid w:val="000C264C"/>
    <w:rsid w:val="000C2EA3"/>
    <w:rsid w:val="000C34F6"/>
    <w:rsid w:val="000C43D4"/>
    <w:rsid w:val="000C574B"/>
    <w:rsid w:val="000C7DD4"/>
    <w:rsid w:val="000D05C9"/>
    <w:rsid w:val="000D0B31"/>
    <w:rsid w:val="000D4D66"/>
    <w:rsid w:val="000D5F71"/>
    <w:rsid w:val="000D6D82"/>
    <w:rsid w:val="000E29C4"/>
    <w:rsid w:val="000E2C21"/>
    <w:rsid w:val="000E4E65"/>
    <w:rsid w:val="000E5BE0"/>
    <w:rsid w:val="000E6B5C"/>
    <w:rsid w:val="000F1645"/>
    <w:rsid w:val="000F305C"/>
    <w:rsid w:val="000F6D31"/>
    <w:rsid w:val="000F6FDF"/>
    <w:rsid w:val="000F7581"/>
    <w:rsid w:val="00100297"/>
    <w:rsid w:val="00102DD0"/>
    <w:rsid w:val="00104416"/>
    <w:rsid w:val="00106499"/>
    <w:rsid w:val="00107998"/>
    <w:rsid w:val="001112C5"/>
    <w:rsid w:val="0011729A"/>
    <w:rsid w:val="001222D3"/>
    <w:rsid w:val="001307BA"/>
    <w:rsid w:val="00132CDB"/>
    <w:rsid w:val="00136FC5"/>
    <w:rsid w:val="001411A9"/>
    <w:rsid w:val="0014207C"/>
    <w:rsid w:val="00142489"/>
    <w:rsid w:val="00142B0B"/>
    <w:rsid w:val="00142C3E"/>
    <w:rsid w:val="00143234"/>
    <w:rsid w:val="0014463A"/>
    <w:rsid w:val="001451D2"/>
    <w:rsid w:val="001453D5"/>
    <w:rsid w:val="00152A72"/>
    <w:rsid w:val="001555E5"/>
    <w:rsid w:val="001575BC"/>
    <w:rsid w:val="00161CA3"/>
    <w:rsid w:val="00161EB5"/>
    <w:rsid w:val="001647FB"/>
    <w:rsid w:val="00165E8B"/>
    <w:rsid w:val="00167D1E"/>
    <w:rsid w:val="00170C1A"/>
    <w:rsid w:val="00171F66"/>
    <w:rsid w:val="001740A3"/>
    <w:rsid w:val="00175E85"/>
    <w:rsid w:val="00180626"/>
    <w:rsid w:val="00180B64"/>
    <w:rsid w:val="00180FE1"/>
    <w:rsid w:val="001812EB"/>
    <w:rsid w:val="00183606"/>
    <w:rsid w:val="001844F0"/>
    <w:rsid w:val="001854CA"/>
    <w:rsid w:val="00185E0F"/>
    <w:rsid w:val="00185E40"/>
    <w:rsid w:val="00186937"/>
    <w:rsid w:val="00193019"/>
    <w:rsid w:val="001941D3"/>
    <w:rsid w:val="001972D9"/>
    <w:rsid w:val="001A1C0F"/>
    <w:rsid w:val="001A1C98"/>
    <w:rsid w:val="001A2007"/>
    <w:rsid w:val="001A4650"/>
    <w:rsid w:val="001A58AE"/>
    <w:rsid w:val="001B1F00"/>
    <w:rsid w:val="001B2035"/>
    <w:rsid w:val="001B2899"/>
    <w:rsid w:val="001B7C48"/>
    <w:rsid w:val="001C0000"/>
    <w:rsid w:val="001C00C9"/>
    <w:rsid w:val="001C2804"/>
    <w:rsid w:val="001C51C8"/>
    <w:rsid w:val="001C56D8"/>
    <w:rsid w:val="001C5B43"/>
    <w:rsid w:val="001D326E"/>
    <w:rsid w:val="001D465A"/>
    <w:rsid w:val="001D487B"/>
    <w:rsid w:val="001D7ADB"/>
    <w:rsid w:val="001D7EFB"/>
    <w:rsid w:val="001E2F09"/>
    <w:rsid w:val="001E3A6C"/>
    <w:rsid w:val="001E5E12"/>
    <w:rsid w:val="001E6048"/>
    <w:rsid w:val="001E6BD5"/>
    <w:rsid w:val="001F0081"/>
    <w:rsid w:val="001F0209"/>
    <w:rsid w:val="001F091E"/>
    <w:rsid w:val="001F273A"/>
    <w:rsid w:val="001F4588"/>
    <w:rsid w:val="001F4B52"/>
    <w:rsid w:val="002001F6"/>
    <w:rsid w:val="002009B3"/>
    <w:rsid w:val="00205114"/>
    <w:rsid w:val="0020559C"/>
    <w:rsid w:val="002068E4"/>
    <w:rsid w:val="00206900"/>
    <w:rsid w:val="00210B00"/>
    <w:rsid w:val="002117B1"/>
    <w:rsid w:val="00214233"/>
    <w:rsid w:val="00216443"/>
    <w:rsid w:val="00216F63"/>
    <w:rsid w:val="002208FD"/>
    <w:rsid w:val="00220FBA"/>
    <w:rsid w:val="00223526"/>
    <w:rsid w:val="00223E92"/>
    <w:rsid w:val="00225BF2"/>
    <w:rsid w:val="00226ED8"/>
    <w:rsid w:val="00232274"/>
    <w:rsid w:val="00232C30"/>
    <w:rsid w:val="002453D0"/>
    <w:rsid w:val="00246E1F"/>
    <w:rsid w:val="0025199B"/>
    <w:rsid w:val="002527D4"/>
    <w:rsid w:val="00253E4B"/>
    <w:rsid w:val="00256B18"/>
    <w:rsid w:val="00257757"/>
    <w:rsid w:val="002579E4"/>
    <w:rsid w:val="00262F0A"/>
    <w:rsid w:val="002659F5"/>
    <w:rsid w:val="00273021"/>
    <w:rsid w:val="00273540"/>
    <w:rsid w:val="002737D9"/>
    <w:rsid w:val="00274266"/>
    <w:rsid w:val="002767D7"/>
    <w:rsid w:val="002773E0"/>
    <w:rsid w:val="002836C2"/>
    <w:rsid w:val="00287247"/>
    <w:rsid w:val="0029024A"/>
    <w:rsid w:val="00291476"/>
    <w:rsid w:val="00292044"/>
    <w:rsid w:val="00292AE6"/>
    <w:rsid w:val="0029346D"/>
    <w:rsid w:val="00296FD8"/>
    <w:rsid w:val="002A0C6A"/>
    <w:rsid w:val="002A29E3"/>
    <w:rsid w:val="002A6E7D"/>
    <w:rsid w:val="002A78B2"/>
    <w:rsid w:val="002A79C4"/>
    <w:rsid w:val="002B014E"/>
    <w:rsid w:val="002B1371"/>
    <w:rsid w:val="002B250C"/>
    <w:rsid w:val="002B2D63"/>
    <w:rsid w:val="002B39ED"/>
    <w:rsid w:val="002B3E3B"/>
    <w:rsid w:val="002B3E71"/>
    <w:rsid w:val="002B5485"/>
    <w:rsid w:val="002B6C43"/>
    <w:rsid w:val="002C3B08"/>
    <w:rsid w:val="002D32DD"/>
    <w:rsid w:val="002D393D"/>
    <w:rsid w:val="002D5196"/>
    <w:rsid w:val="002D6A5C"/>
    <w:rsid w:val="002E4E5B"/>
    <w:rsid w:val="002E592C"/>
    <w:rsid w:val="002E6E50"/>
    <w:rsid w:val="002F0748"/>
    <w:rsid w:val="002F4034"/>
    <w:rsid w:val="002F6CF7"/>
    <w:rsid w:val="00300E20"/>
    <w:rsid w:val="00302743"/>
    <w:rsid w:val="0030346F"/>
    <w:rsid w:val="003069A1"/>
    <w:rsid w:val="00317E5C"/>
    <w:rsid w:val="0032034D"/>
    <w:rsid w:val="003219BC"/>
    <w:rsid w:val="00323CEE"/>
    <w:rsid w:val="003246E8"/>
    <w:rsid w:val="00327BD8"/>
    <w:rsid w:val="00330E2C"/>
    <w:rsid w:val="00331D92"/>
    <w:rsid w:val="00331F2E"/>
    <w:rsid w:val="00332CF6"/>
    <w:rsid w:val="00335F54"/>
    <w:rsid w:val="00336D4B"/>
    <w:rsid w:val="00337A2F"/>
    <w:rsid w:val="00337D82"/>
    <w:rsid w:val="0034180C"/>
    <w:rsid w:val="003438B8"/>
    <w:rsid w:val="003441C4"/>
    <w:rsid w:val="0034693C"/>
    <w:rsid w:val="00350FB3"/>
    <w:rsid w:val="00351385"/>
    <w:rsid w:val="00351461"/>
    <w:rsid w:val="0035527B"/>
    <w:rsid w:val="00355F30"/>
    <w:rsid w:val="00357679"/>
    <w:rsid w:val="00360CBD"/>
    <w:rsid w:val="00361C15"/>
    <w:rsid w:val="00362C37"/>
    <w:rsid w:val="00363686"/>
    <w:rsid w:val="00370C35"/>
    <w:rsid w:val="00371504"/>
    <w:rsid w:val="003724B8"/>
    <w:rsid w:val="0037286F"/>
    <w:rsid w:val="00372F39"/>
    <w:rsid w:val="00376C0B"/>
    <w:rsid w:val="00376E75"/>
    <w:rsid w:val="00380FB1"/>
    <w:rsid w:val="00386127"/>
    <w:rsid w:val="00386758"/>
    <w:rsid w:val="00390010"/>
    <w:rsid w:val="003933EF"/>
    <w:rsid w:val="003934CC"/>
    <w:rsid w:val="0039354D"/>
    <w:rsid w:val="003935B6"/>
    <w:rsid w:val="00394345"/>
    <w:rsid w:val="00394359"/>
    <w:rsid w:val="003B3597"/>
    <w:rsid w:val="003B5B1F"/>
    <w:rsid w:val="003B6191"/>
    <w:rsid w:val="003B73FE"/>
    <w:rsid w:val="003C0116"/>
    <w:rsid w:val="003C08DC"/>
    <w:rsid w:val="003C29A8"/>
    <w:rsid w:val="003C4522"/>
    <w:rsid w:val="003C46CC"/>
    <w:rsid w:val="003C5809"/>
    <w:rsid w:val="003C5D08"/>
    <w:rsid w:val="003C7391"/>
    <w:rsid w:val="003D0802"/>
    <w:rsid w:val="003D1616"/>
    <w:rsid w:val="003D3693"/>
    <w:rsid w:val="003D7C7E"/>
    <w:rsid w:val="003E02AA"/>
    <w:rsid w:val="003E0D10"/>
    <w:rsid w:val="003E4296"/>
    <w:rsid w:val="003F19CD"/>
    <w:rsid w:val="003F1EB5"/>
    <w:rsid w:val="003F4387"/>
    <w:rsid w:val="003F4858"/>
    <w:rsid w:val="003F7834"/>
    <w:rsid w:val="004021AE"/>
    <w:rsid w:val="00404E12"/>
    <w:rsid w:val="004052AB"/>
    <w:rsid w:val="00407744"/>
    <w:rsid w:val="00410162"/>
    <w:rsid w:val="00413434"/>
    <w:rsid w:val="004146E1"/>
    <w:rsid w:val="00414C8F"/>
    <w:rsid w:val="00415E6A"/>
    <w:rsid w:val="00420604"/>
    <w:rsid w:val="00420692"/>
    <w:rsid w:val="004264C8"/>
    <w:rsid w:val="004271F9"/>
    <w:rsid w:val="0043034A"/>
    <w:rsid w:val="004307CB"/>
    <w:rsid w:val="00432FBB"/>
    <w:rsid w:val="00434CFD"/>
    <w:rsid w:val="00436538"/>
    <w:rsid w:val="00440B54"/>
    <w:rsid w:val="00441849"/>
    <w:rsid w:val="00441C33"/>
    <w:rsid w:val="004424CE"/>
    <w:rsid w:val="004434E6"/>
    <w:rsid w:val="00444167"/>
    <w:rsid w:val="004458AE"/>
    <w:rsid w:val="00445B1E"/>
    <w:rsid w:val="00446880"/>
    <w:rsid w:val="004470FD"/>
    <w:rsid w:val="00452FF7"/>
    <w:rsid w:val="00454280"/>
    <w:rsid w:val="00454B95"/>
    <w:rsid w:val="004560E7"/>
    <w:rsid w:val="00456DDA"/>
    <w:rsid w:val="00457687"/>
    <w:rsid w:val="00462279"/>
    <w:rsid w:val="00463824"/>
    <w:rsid w:val="00463A04"/>
    <w:rsid w:val="004647B8"/>
    <w:rsid w:val="00466104"/>
    <w:rsid w:val="00471396"/>
    <w:rsid w:val="004723A6"/>
    <w:rsid w:val="004732FA"/>
    <w:rsid w:val="00473D7C"/>
    <w:rsid w:val="00473F80"/>
    <w:rsid w:val="004761FD"/>
    <w:rsid w:val="00481487"/>
    <w:rsid w:val="00483162"/>
    <w:rsid w:val="00484642"/>
    <w:rsid w:val="004866F0"/>
    <w:rsid w:val="00490B22"/>
    <w:rsid w:val="00492476"/>
    <w:rsid w:val="00492D1E"/>
    <w:rsid w:val="004965AE"/>
    <w:rsid w:val="004969B2"/>
    <w:rsid w:val="004971F5"/>
    <w:rsid w:val="004A1440"/>
    <w:rsid w:val="004A3420"/>
    <w:rsid w:val="004A460D"/>
    <w:rsid w:val="004A72A7"/>
    <w:rsid w:val="004B00B3"/>
    <w:rsid w:val="004B16B6"/>
    <w:rsid w:val="004B66C3"/>
    <w:rsid w:val="004B7D9D"/>
    <w:rsid w:val="004C2116"/>
    <w:rsid w:val="004C3D31"/>
    <w:rsid w:val="004C4441"/>
    <w:rsid w:val="004C5D41"/>
    <w:rsid w:val="004C728F"/>
    <w:rsid w:val="004D0903"/>
    <w:rsid w:val="004D162A"/>
    <w:rsid w:val="004D63DB"/>
    <w:rsid w:val="004D6C90"/>
    <w:rsid w:val="004D7C61"/>
    <w:rsid w:val="004E0ABC"/>
    <w:rsid w:val="004E45B2"/>
    <w:rsid w:val="004E5307"/>
    <w:rsid w:val="004E5BC2"/>
    <w:rsid w:val="004E6351"/>
    <w:rsid w:val="004E762F"/>
    <w:rsid w:val="004F0C95"/>
    <w:rsid w:val="004F1896"/>
    <w:rsid w:val="00500875"/>
    <w:rsid w:val="005061E9"/>
    <w:rsid w:val="005102C1"/>
    <w:rsid w:val="00510CC9"/>
    <w:rsid w:val="00511295"/>
    <w:rsid w:val="00511907"/>
    <w:rsid w:val="00514C88"/>
    <w:rsid w:val="00516FDE"/>
    <w:rsid w:val="00517D03"/>
    <w:rsid w:val="005231DE"/>
    <w:rsid w:val="00524E46"/>
    <w:rsid w:val="00526DE5"/>
    <w:rsid w:val="00526FCA"/>
    <w:rsid w:val="0052716C"/>
    <w:rsid w:val="00527201"/>
    <w:rsid w:val="005304FB"/>
    <w:rsid w:val="00535924"/>
    <w:rsid w:val="00537BE9"/>
    <w:rsid w:val="00537FAE"/>
    <w:rsid w:val="00540092"/>
    <w:rsid w:val="00542548"/>
    <w:rsid w:val="005428D6"/>
    <w:rsid w:val="005439E1"/>
    <w:rsid w:val="005448DD"/>
    <w:rsid w:val="00546FA4"/>
    <w:rsid w:val="00550992"/>
    <w:rsid w:val="00553298"/>
    <w:rsid w:val="0055414B"/>
    <w:rsid w:val="005549EB"/>
    <w:rsid w:val="00554C25"/>
    <w:rsid w:val="005559D7"/>
    <w:rsid w:val="00561D83"/>
    <w:rsid w:val="0056294E"/>
    <w:rsid w:val="00565E96"/>
    <w:rsid w:val="005732BC"/>
    <w:rsid w:val="00574BA2"/>
    <w:rsid w:val="00580547"/>
    <w:rsid w:val="00581351"/>
    <w:rsid w:val="00581FF9"/>
    <w:rsid w:val="0058269D"/>
    <w:rsid w:val="00582C60"/>
    <w:rsid w:val="00582DB0"/>
    <w:rsid w:val="00583402"/>
    <w:rsid w:val="00585168"/>
    <w:rsid w:val="00586CF1"/>
    <w:rsid w:val="00590B10"/>
    <w:rsid w:val="005912F5"/>
    <w:rsid w:val="0059178B"/>
    <w:rsid w:val="00591D39"/>
    <w:rsid w:val="00594CBD"/>
    <w:rsid w:val="00595B85"/>
    <w:rsid w:val="0059750E"/>
    <w:rsid w:val="00597798"/>
    <w:rsid w:val="005A0F65"/>
    <w:rsid w:val="005A0F75"/>
    <w:rsid w:val="005A12CF"/>
    <w:rsid w:val="005A30FA"/>
    <w:rsid w:val="005A3C4B"/>
    <w:rsid w:val="005A4034"/>
    <w:rsid w:val="005B03B6"/>
    <w:rsid w:val="005B2C71"/>
    <w:rsid w:val="005B5488"/>
    <w:rsid w:val="005B5DE0"/>
    <w:rsid w:val="005B61D3"/>
    <w:rsid w:val="005C03B3"/>
    <w:rsid w:val="005C1FB1"/>
    <w:rsid w:val="005C28AF"/>
    <w:rsid w:val="005C3537"/>
    <w:rsid w:val="005C4037"/>
    <w:rsid w:val="005C4756"/>
    <w:rsid w:val="005C73DA"/>
    <w:rsid w:val="005D25D0"/>
    <w:rsid w:val="005D3447"/>
    <w:rsid w:val="005D3DA6"/>
    <w:rsid w:val="005D6ACE"/>
    <w:rsid w:val="005E019C"/>
    <w:rsid w:val="005E1181"/>
    <w:rsid w:val="005E1AB2"/>
    <w:rsid w:val="005E2DBF"/>
    <w:rsid w:val="005E42F0"/>
    <w:rsid w:val="005E7C99"/>
    <w:rsid w:val="005F0424"/>
    <w:rsid w:val="005F314A"/>
    <w:rsid w:val="005F3D24"/>
    <w:rsid w:val="005F5D0B"/>
    <w:rsid w:val="005F64CA"/>
    <w:rsid w:val="005F733B"/>
    <w:rsid w:val="00603BA5"/>
    <w:rsid w:val="00606E37"/>
    <w:rsid w:val="00611007"/>
    <w:rsid w:val="0061189D"/>
    <w:rsid w:val="0062188A"/>
    <w:rsid w:val="00621EC8"/>
    <w:rsid w:val="00624C02"/>
    <w:rsid w:val="00625D76"/>
    <w:rsid w:val="00627B9B"/>
    <w:rsid w:val="00631E4C"/>
    <w:rsid w:val="006342D7"/>
    <w:rsid w:val="00635E5A"/>
    <w:rsid w:val="00636D80"/>
    <w:rsid w:val="006413F7"/>
    <w:rsid w:val="00641439"/>
    <w:rsid w:val="006417B4"/>
    <w:rsid w:val="00644375"/>
    <w:rsid w:val="00646D90"/>
    <w:rsid w:val="00650FB6"/>
    <w:rsid w:val="00652921"/>
    <w:rsid w:val="006530BA"/>
    <w:rsid w:val="00653647"/>
    <w:rsid w:val="006558C1"/>
    <w:rsid w:val="00661797"/>
    <w:rsid w:val="00665B97"/>
    <w:rsid w:val="0066708E"/>
    <w:rsid w:val="006715D0"/>
    <w:rsid w:val="00671C19"/>
    <w:rsid w:val="006726D9"/>
    <w:rsid w:val="0067542C"/>
    <w:rsid w:val="00676BA1"/>
    <w:rsid w:val="006824B3"/>
    <w:rsid w:val="0068260A"/>
    <w:rsid w:val="006839D0"/>
    <w:rsid w:val="006843E9"/>
    <w:rsid w:val="006845E1"/>
    <w:rsid w:val="00684B97"/>
    <w:rsid w:val="00694A34"/>
    <w:rsid w:val="0069774F"/>
    <w:rsid w:val="006A0AE4"/>
    <w:rsid w:val="006A2EC2"/>
    <w:rsid w:val="006B0448"/>
    <w:rsid w:val="006B0BC2"/>
    <w:rsid w:val="006B2763"/>
    <w:rsid w:val="006B2F8A"/>
    <w:rsid w:val="006B40C7"/>
    <w:rsid w:val="006B5003"/>
    <w:rsid w:val="006B7EC4"/>
    <w:rsid w:val="006C4209"/>
    <w:rsid w:val="006C49D8"/>
    <w:rsid w:val="006C5967"/>
    <w:rsid w:val="006C65F9"/>
    <w:rsid w:val="006C6DA7"/>
    <w:rsid w:val="006C7DE4"/>
    <w:rsid w:val="006D2705"/>
    <w:rsid w:val="006D3E6C"/>
    <w:rsid w:val="006D42BA"/>
    <w:rsid w:val="006D5638"/>
    <w:rsid w:val="006D5925"/>
    <w:rsid w:val="006E0DD0"/>
    <w:rsid w:val="006E2C08"/>
    <w:rsid w:val="006E3E34"/>
    <w:rsid w:val="006E4B47"/>
    <w:rsid w:val="006F4DFF"/>
    <w:rsid w:val="007113C7"/>
    <w:rsid w:val="00712209"/>
    <w:rsid w:val="00712473"/>
    <w:rsid w:val="007125A9"/>
    <w:rsid w:val="00712E9E"/>
    <w:rsid w:val="00720941"/>
    <w:rsid w:val="00721769"/>
    <w:rsid w:val="007219DC"/>
    <w:rsid w:val="00724A8B"/>
    <w:rsid w:val="00727106"/>
    <w:rsid w:val="007377E5"/>
    <w:rsid w:val="00737D6A"/>
    <w:rsid w:val="0074320F"/>
    <w:rsid w:val="007443DA"/>
    <w:rsid w:val="00745A4B"/>
    <w:rsid w:val="0074625B"/>
    <w:rsid w:val="007510A1"/>
    <w:rsid w:val="00752E71"/>
    <w:rsid w:val="00753261"/>
    <w:rsid w:val="007537ED"/>
    <w:rsid w:val="007555BC"/>
    <w:rsid w:val="0075629C"/>
    <w:rsid w:val="0076047F"/>
    <w:rsid w:val="00763358"/>
    <w:rsid w:val="00763900"/>
    <w:rsid w:val="007666C9"/>
    <w:rsid w:val="00766737"/>
    <w:rsid w:val="00770624"/>
    <w:rsid w:val="007723F0"/>
    <w:rsid w:val="00772C98"/>
    <w:rsid w:val="00772D35"/>
    <w:rsid w:val="007747B6"/>
    <w:rsid w:val="00776044"/>
    <w:rsid w:val="00777E6F"/>
    <w:rsid w:val="007806ED"/>
    <w:rsid w:val="007808B6"/>
    <w:rsid w:val="007813E5"/>
    <w:rsid w:val="007816B9"/>
    <w:rsid w:val="00782774"/>
    <w:rsid w:val="0078451A"/>
    <w:rsid w:val="00785340"/>
    <w:rsid w:val="007858BA"/>
    <w:rsid w:val="007875B4"/>
    <w:rsid w:val="00791238"/>
    <w:rsid w:val="0079190A"/>
    <w:rsid w:val="00794F01"/>
    <w:rsid w:val="00795FC5"/>
    <w:rsid w:val="00796728"/>
    <w:rsid w:val="00796D68"/>
    <w:rsid w:val="00797752"/>
    <w:rsid w:val="00797C42"/>
    <w:rsid w:val="007A17A0"/>
    <w:rsid w:val="007A195F"/>
    <w:rsid w:val="007A5160"/>
    <w:rsid w:val="007B189C"/>
    <w:rsid w:val="007B2FD5"/>
    <w:rsid w:val="007B4F99"/>
    <w:rsid w:val="007B5053"/>
    <w:rsid w:val="007B6271"/>
    <w:rsid w:val="007B6ED5"/>
    <w:rsid w:val="007C02AD"/>
    <w:rsid w:val="007C3EE0"/>
    <w:rsid w:val="007C45BB"/>
    <w:rsid w:val="007C4A2F"/>
    <w:rsid w:val="007C5EB4"/>
    <w:rsid w:val="007C722A"/>
    <w:rsid w:val="007D7CD9"/>
    <w:rsid w:val="007E1257"/>
    <w:rsid w:val="007E2BF2"/>
    <w:rsid w:val="007E312D"/>
    <w:rsid w:val="007E3531"/>
    <w:rsid w:val="007E6BCB"/>
    <w:rsid w:val="007E7034"/>
    <w:rsid w:val="007E74B0"/>
    <w:rsid w:val="007E7E2D"/>
    <w:rsid w:val="007F04D4"/>
    <w:rsid w:val="007F13D6"/>
    <w:rsid w:val="007F75A9"/>
    <w:rsid w:val="00800461"/>
    <w:rsid w:val="008013EE"/>
    <w:rsid w:val="0080166C"/>
    <w:rsid w:val="008033ED"/>
    <w:rsid w:val="00803FBF"/>
    <w:rsid w:val="00807F86"/>
    <w:rsid w:val="0081205D"/>
    <w:rsid w:val="00812745"/>
    <w:rsid w:val="00813CFA"/>
    <w:rsid w:val="00815E86"/>
    <w:rsid w:val="00817E1A"/>
    <w:rsid w:val="00823542"/>
    <w:rsid w:val="00825397"/>
    <w:rsid w:val="00827C68"/>
    <w:rsid w:val="00831313"/>
    <w:rsid w:val="00831C44"/>
    <w:rsid w:val="00837F92"/>
    <w:rsid w:val="0084269A"/>
    <w:rsid w:val="00847818"/>
    <w:rsid w:val="00847CEE"/>
    <w:rsid w:val="00852C53"/>
    <w:rsid w:val="00854470"/>
    <w:rsid w:val="008558D4"/>
    <w:rsid w:val="0085612F"/>
    <w:rsid w:val="00856F78"/>
    <w:rsid w:val="00860AAB"/>
    <w:rsid w:val="00862A72"/>
    <w:rsid w:val="00864554"/>
    <w:rsid w:val="0087259F"/>
    <w:rsid w:val="0087281A"/>
    <w:rsid w:val="00874B1F"/>
    <w:rsid w:val="00877335"/>
    <w:rsid w:val="00877F3A"/>
    <w:rsid w:val="008800BD"/>
    <w:rsid w:val="008806DE"/>
    <w:rsid w:val="008819B1"/>
    <w:rsid w:val="008821A2"/>
    <w:rsid w:val="00882A66"/>
    <w:rsid w:val="00886FDD"/>
    <w:rsid w:val="00890448"/>
    <w:rsid w:val="008949EC"/>
    <w:rsid w:val="00897FF4"/>
    <w:rsid w:val="008A06AB"/>
    <w:rsid w:val="008A24A0"/>
    <w:rsid w:val="008A3D4B"/>
    <w:rsid w:val="008A5820"/>
    <w:rsid w:val="008A6381"/>
    <w:rsid w:val="008A6F69"/>
    <w:rsid w:val="008B16FC"/>
    <w:rsid w:val="008B19A2"/>
    <w:rsid w:val="008B1BF8"/>
    <w:rsid w:val="008B6C0E"/>
    <w:rsid w:val="008C3065"/>
    <w:rsid w:val="008D00CF"/>
    <w:rsid w:val="008D10C2"/>
    <w:rsid w:val="008D1692"/>
    <w:rsid w:val="008D43D2"/>
    <w:rsid w:val="008D5A5B"/>
    <w:rsid w:val="008D6E91"/>
    <w:rsid w:val="008D7EC9"/>
    <w:rsid w:val="008E08A5"/>
    <w:rsid w:val="008E0B8E"/>
    <w:rsid w:val="008E127B"/>
    <w:rsid w:val="008E23C9"/>
    <w:rsid w:val="008E2F98"/>
    <w:rsid w:val="008F0A57"/>
    <w:rsid w:val="008F2AAB"/>
    <w:rsid w:val="008F4ECF"/>
    <w:rsid w:val="008F5785"/>
    <w:rsid w:val="008F72E0"/>
    <w:rsid w:val="008F7A8D"/>
    <w:rsid w:val="00900695"/>
    <w:rsid w:val="00902F0B"/>
    <w:rsid w:val="009037B1"/>
    <w:rsid w:val="00904E75"/>
    <w:rsid w:val="00905EDD"/>
    <w:rsid w:val="00906103"/>
    <w:rsid w:val="00911AED"/>
    <w:rsid w:val="0092074E"/>
    <w:rsid w:val="00923433"/>
    <w:rsid w:val="00923761"/>
    <w:rsid w:val="00925DC7"/>
    <w:rsid w:val="00931190"/>
    <w:rsid w:val="009336DB"/>
    <w:rsid w:val="00934AA1"/>
    <w:rsid w:val="00937B8F"/>
    <w:rsid w:val="00937C35"/>
    <w:rsid w:val="00950A72"/>
    <w:rsid w:val="00950D3E"/>
    <w:rsid w:val="0095172D"/>
    <w:rsid w:val="009530C6"/>
    <w:rsid w:val="0095496F"/>
    <w:rsid w:val="009558D1"/>
    <w:rsid w:val="0095667D"/>
    <w:rsid w:val="0096065D"/>
    <w:rsid w:val="00961E08"/>
    <w:rsid w:val="00962D2C"/>
    <w:rsid w:val="0096518C"/>
    <w:rsid w:val="00967E52"/>
    <w:rsid w:val="0097216E"/>
    <w:rsid w:val="009726CC"/>
    <w:rsid w:val="009728DF"/>
    <w:rsid w:val="0097458B"/>
    <w:rsid w:val="00982021"/>
    <w:rsid w:val="0098416F"/>
    <w:rsid w:val="00984D37"/>
    <w:rsid w:val="0098557F"/>
    <w:rsid w:val="009864C5"/>
    <w:rsid w:val="00992E5A"/>
    <w:rsid w:val="009A1D7D"/>
    <w:rsid w:val="009A20AD"/>
    <w:rsid w:val="009A3718"/>
    <w:rsid w:val="009A520B"/>
    <w:rsid w:val="009A6DC9"/>
    <w:rsid w:val="009B129E"/>
    <w:rsid w:val="009B7665"/>
    <w:rsid w:val="009C1E21"/>
    <w:rsid w:val="009C204E"/>
    <w:rsid w:val="009C2FC2"/>
    <w:rsid w:val="009C4231"/>
    <w:rsid w:val="009C4806"/>
    <w:rsid w:val="009C7C1D"/>
    <w:rsid w:val="009D3740"/>
    <w:rsid w:val="009D40E3"/>
    <w:rsid w:val="009D56CF"/>
    <w:rsid w:val="009D6FC0"/>
    <w:rsid w:val="009E2D62"/>
    <w:rsid w:val="009E391A"/>
    <w:rsid w:val="009E7211"/>
    <w:rsid w:val="009F31AC"/>
    <w:rsid w:val="009F4F6D"/>
    <w:rsid w:val="009F6570"/>
    <w:rsid w:val="00A000F0"/>
    <w:rsid w:val="00A03587"/>
    <w:rsid w:val="00A04820"/>
    <w:rsid w:val="00A04823"/>
    <w:rsid w:val="00A05C57"/>
    <w:rsid w:val="00A06900"/>
    <w:rsid w:val="00A11664"/>
    <w:rsid w:val="00A11714"/>
    <w:rsid w:val="00A168D4"/>
    <w:rsid w:val="00A177C5"/>
    <w:rsid w:val="00A177F7"/>
    <w:rsid w:val="00A24261"/>
    <w:rsid w:val="00A273E8"/>
    <w:rsid w:val="00A31AEA"/>
    <w:rsid w:val="00A321A4"/>
    <w:rsid w:val="00A407B6"/>
    <w:rsid w:val="00A40D73"/>
    <w:rsid w:val="00A412F7"/>
    <w:rsid w:val="00A41B73"/>
    <w:rsid w:val="00A41D41"/>
    <w:rsid w:val="00A43706"/>
    <w:rsid w:val="00A4412F"/>
    <w:rsid w:val="00A51F84"/>
    <w:rsid w:val="00A52217"/>
    <w:rsid w:val="00A52BDA"/>
    <w:rsid w:val="00A54F2E"/>
    <w:rsid w:val="00A57BDA"/>
    <w:rsid w:val="00A6343B"/>
    <w:rsid w:val="00A63F47"/>
    <w:rsid w:val="00A6452B"/>
    <w:rsid w:val="00A656F5"/>
    <w:rsid w:val="00A66612"/>
    <w:rsid w:val="00A67D3F"/>
    <w:rsid w:val="00A72123"/>
    <w:rsid w:val="00A721D0"/>
    <w:rsid w:val="00A76458"/>
    <w:rsid w:val="00A7662F"/>
    <w:rsid w:val="00A80C5D"/>
    <w:rsid w:val="00A8157F"/>
    <w:rsid w:val="00A81B76"/>
    <w:rsid w:val="00A86C28"/>
    <w:rsid w:val="00A87562"/>
    <w:rsid w:val="00A90B89"/>
    <w:rsid w:val="00A90FC2"/>
    <w:rsid w:val="00A91812"/>
    <w:rsid w:val="00A949BB"/>
    <w:rsid w:val="00A94B21"/>
    <w:rsid w:val="00AA0724"/>
    <w:rsid w:val="00AA11F6"/>
    <w:rsid w:val="00AA2818"/>
    <w:rsid w:val="00AA32C6"/>
    <w:rsid w:val="00AA37E6"/>
    <w:rsid w:val="00AA4042"/>
    <w:rsid w:val="00AA43C6"/>
    <w:rsid w:val="00AA639F"/>
    <w:rsid w:val="00AA75CA"/>
    <w:rsid w:val="00AB0E74"/>
    <w:rsid w:val="00AB1686"/>
    <w:rsid w:val="00AB2551"/>
    <w:rsid w:val="00AB7A5D"/>
    <w:rsid w:val="00AC1A42"/>
    <w:rsid w:val="00AC1E3A"/>
    <w:rsid w:val="00AC5B03"/>
    <w:rsid w:val="00AC7833"/>
    <w:rsid w:val="00AC7D40"/>
    <w:rsid w:val="00AD0100"/>
    <w:rsid w:val="00AD2213"/>
    <w:rsid w:val="00AD3E2C"/>
    <w:rsid w:val="00AD6691"/>
    <w:rsid w:val="00AD7A96"/>
    <w:rsid w:val="00AE0521"/>
    <w:rsid w:val="00AE240B"/>
    <w:rsid w:val="00AE2425"/>
    <w:rsid w:val="00AE364D"/>
    <w:rsid w:val="00AE5EAD"/>
    <w:rsid w:val="00AE6120"/>
    <w:rsid w:val="00AF6E0F"/>
    <w:rsid w:val="00B0216B"/>
    <w:rsid w:val="00B0237C"/>
    <w:rsid w:val="00B03E83"/>
    <w:rsid w:val="00B0432C"/>
    <w:rsid w:val="00B045F0"/>
    <w:rsid w:val="00B0793C"/>
    <w:rsid w:val="00B07C7E"/>
    <w:rsid w:val="00B116A9"/>
    <w:rsid w:val="00B128F7"/>
    <w:rsid w:val="00B164D5"/>
    <w:rsid w:val="00B21CA0"/>
    <w:rsid w:val="00B22F61"/>
    <w:rsid w:val="00B24515"/>
    <w:rsid w:val="00B26E92"/>
    <w:rsid w:val="00B304E6"/>
    <w:rsid w:val="00B31E4A"/>
    <w:rsid w:val="00B32B13"/>
    <w:rsid w:val="00B361BA"/>
    <w:rsid w:val="00B40724"/>
    <w:rsid w:val="00B41328"/>
    <w:rsid w:val="00B4420D"/>
    <w:rsid w:val="00B4516A"/>
    <w:rsid w:val="00B5263C"/>
    <w:rsid w:val="00B526F5"/>
    <w:rsid w:val="00B560D4"/>
    <w:rsid w:val="00B600CA"/>
    <w:rsid w:val="00B6169E"/>
    <w:rsid w:val="00B63338"/>
    <w:rsid w:val="00B63807"/>
    <w:rsid w:val="00B64BA3"/>
    <w:rsid w:val="00B66D44"/>
    <w:rsid w:val="00B7334B"/>
    <w:rsid w:val="00B73401"/>
    <w:rsid w:val="00B742F5"/>
    <w:rsid w:val="00B7735B"/>
    <w:rsid w:val="00B83023"/>
    <w:rsid w:val="00B84A7E"/>
    <w:rsid w:val="00B859CF"/>
    <w:rsid w:val="00B866BD"/>
    <w:rsid w:val="00B86BB0"/>
    <w:rsid w:val="00B87352"/>
    <w:rsid w:val="00B90B29"/>
    <w:rsid w:val="00B92AAE"/>
    <w:rsid w:val="00B934CC"/>
    <w:rsid w:val="00B940B2"/>
    <w:rsid w:val="00B97C34"/>
    <w:rsid w:val="00BA25C5"/>
    <w:rsid w:val="00BA2D8F"/>
    <w:rsid w:val="00BA3B73"/>
    <w:rsid w:val="00BA4F63"/>
    <w:rsid w:val="00BA668A"/>
    <w:rsid w:val="00BA6C6F"/>
    <w:rsid w:val="00BA764A"/>
    <w:rsid w:val="00BB15D1"/>
    <w:rsid w:val="00BB5521"/>
    <w:rsid w:val="00BB6174"/>
    <w:rsid w:val="00BB626D"/>
    <w:rsid w:val="00BC0776"/>
    <w:rsid w:val="00BC1B43"/>
    <w:rsid w:val="00BC448C"/>
    <w:rsid w:val="00BC5106"/>
    <w:rsid w:val="00BC7174"/>
    <w:rsid w:val="00BD40A7"/>
    <w:rsid w:val="00BD5548"/>
    <w:rsid w:val="00BD5672"/>
    <w:rsid w:val="00BE23A5"/>
    <w:rsid w:val="00BE2BFE"/>
    <w:rsid w:val="00BE75E0"/>
    <w:rsid w:val="00C01288"/>
    <w:rsid w:val="00C01CAF"/>
    <w:rsid w:val="00C022FD"/>
    <w:rsid w:val="00C0281C"/>
    <w:rsid w:val="00C03126"/>
    <w:rsid w:val="00C03953"/>
    <w:rsid w:val="00C0458D"/>
    <w:rsid w:val="00C046B2"/>
    <w:rsid w:val="00C0495E"/>
    <w:rsid w:val="00C04EC7"/>
    <w:rsid w:val="00C05720"/>
    <w:rsid w:val="00C10ADB"/>
    <w:rsid w:val="00C13521"/>
    <w:rsid w:val="00C14CE6"/>
    <w:rsid w:val="00C154F6"/>
    <w:rsid w:val="00C15A60"/>
    <w:rsid w:val="00C15CED"/>
    <w:rsid w:val="00C26B02"/>
    <w:rsid w:val="00C30848"/>
    <w:rsid w:val="00C31A6C"/>
    <w:rsid w:val="00C326BF"/>
    <w:rsid w:val="00C33100"/>
    <w:rsid w:val="00C340BC"/>
    <w:rsid w:val="00C34300"/>
    <w:rsid w:val="00C34894"/>
    <w:rsid w:val="00C34E2C"/>
    <w:rsid w:val="00C416A9"/>
    <w:rsid w:val="00C41AEB"/>
    <w:rsid w:val="00C4395D"/>
    <w:rsid w:val="00C448CA"/>
    <w:rsid w:val="00C44ED1"/>
    <w:rsid w:val="00C46BAE"/>
    <w:rsid w:val="00C4766A"/>
    <w:rsid w:val="00C47F01"/>
    <w:rsid w:val="00C54507"/>
    <w:rsid w:val="00C569F8"/>
    <w:rsid w:val="00C57CEB"/>
    <w:rsid w:val="00C60711"/>
    <w:rsid w:val="00C60D0B"/>
    <w:rsid w:val="00C61EC9"/>
    <w:rsid w:val="00C63653"/>
    <w:rsid w:val="00C64234"/>
    <w:rsid w:val="00C64834"/>
    <w:rsid w:val="00C65F22"/>
    <w:rsid w:val="00C707AC"/>
    <w:rsid w:val="00C71772"/>
    <w:rsid w:val="00C7238E"/>
    <w:rsid w:val="00C7435A"/>
    <w:rsid w:val="00C756A8"/>
    <w:rsid w:val="00C76853"/>
    <w:rsid w:val="00C76DC8"/>
    <w:rsid w:val="00C778FF"/>
    <w:rsid w:val="00C807C6"/>
    <w:rsid w:val="00C80D3A"/>
    <w:rsid w:val="00C86686"/>
    <w:rsid w:val="00C906CC"/>
    <w:rsid w:val="00C9319D"/>
    <w:rsid w:val="00C95FF9"/>
    <w:rsid w:val="00CB2617"/>
    <w:rsid w:val="00CB3BE4"/>
    <w:rsid w:val="00CB452C"/>
    <w:rsid w:val="00CB5278"/>
    <w:rsid w:val="00CC2C90"/>
    <w:rsid w:val="00CC41ED"/>
    <w:rsid w:val="00CC62CA"/>
    <w:rsid w:val="00CC7D12"/>
    <w:rsid w:val="00CD2ADF"/>
    <w:rsid w:val="00CD2F7A"/>
    <w:rsid w:val="00CD41B0"/>
    <w:rsid w:val="00CD7656"/>
    <w:rsid w:val="00CE05A0"/>
    <w:rsid w:val="00CE1B94"/>
    <w:rsid w:val="00CE2A85"/>
    <w:rsid w:val="00CE5B13"/>
    <w:rsid w:val="00CE6168"/>
    <w:rsid w:val="00CE697B"/>
    <w:rsid w:val="00CE7667"/>
    <w:rsid w:val="00CF10EB"/>
    <w:rsid w:val="00CF4172"/>
    <w:rsid w:val="00CF5682"/>
    <w:rsid w:val="00CF575E"/>
    <w:rsid w:val="00D00689"/>
    <w:rsid w:val="00D01FD7"/>
    <w:rsid w:val="00D022F2"/>
    <w:rsid w:val="00D025AB"/>
    <w:rsid w:val="00D0585C"/>
    <w:rsid w:val="00D06048"/>
    <w:rsid w:val="00D06A29"/>
    <w:rsid w:val="00D10226"/>
    <w:rsid w:val="00D10F1C"/>
    <w:rsid w:val="00D113A4"/>
    <w:rsid w:val="00D16EDA"/>
    <w:rsid w:val="00D1762B"/>
    <w:rsid w:val="00D2114A"/>
    <w:rsid w:val="00D21491"/>
    <w:rsid w:val="00D219B4"/>
    <w:rsid w:val="00D23452"/>
    <w:rsid w:val="00D24705"/>
    <w:rsid w:val="00D2605F"/>
    <w:rsid w:val="00D263B9"/>
    <w:rsid w:val="00D26AC7"/>
    <w:rsid w:val="00D303B1"/>
    <w:rsid w:val="00D3064E"/>
    <w:rsid w:val="00D3754E"/>
    <w:rsid w:val="00D40593"/>
    <w:rsid w:val="00D40A99"/>
    <w:rsid w:val="00D4168A"/>
    <w:rsid w:val="00D440F9"/>
    <w:rsid w:val="00D44F1F"/>
    <w:rsid w:val="00D45D87"/>
    <w:rsid w:val="00D45D89"/>
    <w:rsid w:val="00D46506"/>
    <w:rsid w:val="00D55B0A"/>
    <w:rsid w:val="00D60C86"/>
    <w:rsid w:val="00D60E40"/>
    <w:rsid w:val="00D63140"/>
    <w:rsid w:val="00D63144"/>
    <w:rsid w:val="00D64B67"/>
    <w:rsid w:val="00D65E4C"/>
    <w:rsid w:val="00D701ED"/>
    <w:rsid w:val="00D73691"/>
    <w:rsid w:val="00D74538"/>
    <w:rsid w:val="00D74C4E"/>
    <w:rsid w:val="00D82EE8"/>
    <w:rsid w:val="00D94BFC"/>
    <w:rsid w:val="00D9595A"/>
    <w:rsid w:val="00DA1006"/>
    <w:rsid w:val="00DA1EE0"/>
    <w:rsid w:val="00DA57C6"/>
    <w:rsid w:val="00DA653A"/>
    <w:rsid w:val="00DA7E67"/>
    <w:rsid w:val="00DB0385"/>
    <w:rsid w:val="00DB0CDF"/>
    <w:rsid w:val="00DB361D"/>
    <w:rsid w:val="00DB4C7C"/>
    <w:rsid w:val="00DB4CA9"/>
    <w:rsid w:val="00DB576F"/>
    <w:rsid w:val="00DB65E1"/>
    <w:rsid w:val="00DB7BCB"/>
    <w:rsid w:val="00DC7E56"/>
    <w:rsid w:val="00DD3468"/>
    <w:rsid w:val="00DE02F2"/>
    <w:rsid w:val="00DE67F0"/>
    <w:rsid w:val="00DE6DDA"/>
    <w:rsid w:val="00DF56F0"/>
    <w:rsid w:val="00DF5A59"/>
    <w:rsid w:val="00DF73CB"/>
    <w:rsid w:val="00E00290"/>
    <w:rsid w:val="00E01844"/>
    <w:rsid w:val="00E01EF8"/>
    <w:rsid w:val="00E0366B"/>
    <w:rsid w:val="00E04DC0"/>
    <w:rsid w:val="00E054A0"/>
    <w:rsid w:val="00E07E18"/>
    <w:rsid w:val="00E11290"/>
    <w:rsid w:val="00E150CA"/>
    <w:rsid w:val="00E16A4A"/>
    <w:rsid w:val="00E20B85"/>
    <w:rsid w:val="00E20E67"/>
    <w:rsid w:val="00E22140"/>
    <w:rsid w:val="00E227F2"/>
    <w:rsid w:val="00E32872"/>
    <w:rsid w:val="00E351E2"/>
    <w:rsid w:val="00E36474"/>
    <w:rsid w:val="00E4122A"/>
    <w:rsid w:val="00E41EC8"/>
    <w:rsid w:val="00E427E2"/>
    <w:rsid w:val="00E42DF7"/>
    <w:rsid w:val="00E43BDA"/>
    <w:rsid w:val="00E46742"/>
    <w:rsid w:val="00E472BC"/>
    <w:rsid w:val="00E507FF"/>
    <w:rsid w:val="00E56530"/>
    <w:rsid w:val="00E573A5"/>
    <w:rsid w:val="00E57D20"/>
    <w:rsid w:val="00E615E8"/>
    <w:rsid w:val="00E65169"/>
    <w:rsid w:val="00E70749"/>
    <w:rsid w:val="00E7289F"/>
    <w:rsid w:val="00E7677C"/>
    <w:rsid w:val="00E80FFA"/>
    <w:rsid w:val="00E8243A"/>
    <w:rsid w:val="00E8676D"/>
    <w:rsid w:val="00E94336"/>
    <w:rsid w:val="00EA38EA"/>
    <w:rsid w:val="00EA5569"/>
    <w:rsid w:val="00EB0D42"/>
    <w:rsid w:val="00EB266F"/>
    <w:rsid w:val="00EB2739"/>
    <w:rsid w:val="00EB37CD"/>
    <w:rsid w:val="00EB614E"/>
    <w:rsid w:val="00EB75DB"/>
    <w:rsid w:val="00EB75F0"/>
    <w:rsid w:val="00EB788A"/>
    <w:rsid w:val="00EB7EC8"/>
    <w:rsid w:val="00EC14F5"/>
    <w:rsid w:val="00EC1F53"/>
    <w:rsid w:val="00EC3543"/>
    <w:rsid w:val="00EC3964"/>
    <w:rsid w:val="00EC7D40"/>
    <w:rsid w:val="00ED12C5"/>
    <w:rsid w:val="00ED42C2"/>
    <w:rsid w:val="00ED6540"/>
    <w:rsid w:val="00ED784F"/>
    <w:rsid w:val="00ED7BFF"/>
    <w:rsid w:val="00EE23EB"/>
    <w:rsid w:val="00EE3E37"/>
    <w:rsid w:val="00EE50CF"/>
    <w:rsid w:val="00EE7461"/>
    <w:rsid w:val="00EF63AB"/>
    <w:rsid w:val="00F00038"/>
    <w:rsid w:val="00F015DD"/>
    <w:rsid w:val="00F01861"/>
    <w:rsid w:val="00F0264B"/>
    <w:rsid w:val="00F0306B"/>
    <w:rsid w:val="00F05E00"/>
    <w:rsid w:val="00F068C8"/>
    <w:rsid w:val="00F06D50"/>
    <w:rsid w:val="00F0760E"/>
    <w:rsid w:val="00F13737"/>
    <w:rsid w:val="00F15333"/>
    <w:rsid w:val="00F16F3B"/>
    <w:rsid w:val="00F172A8"/>
    <w:rsid w:val="00F17A3F"/>
    <w:rsid w:val="00F17FAB"/>
    <w:rsid w:val="00F22825"/>
    <w:rsid w:val="00F240BC"/>
    <w:rsid w:val="00F26732"/>
    <w:rsid w:val="00F30D82"/>
    <w:rsid w:val="00F4490E"/>
    <w:rsid w:val="00F512A0"/>
    <w:rsid w:val="00F51A91"/>
    <w:rsid w:val="00F54BAC"/>
    <w:rsid w:val="00F559EB"/>
    <w:rsid w:val="00F60312"/>
    <w:rsid w:val="00F647F6"/>
    <w:rsid w:val="00F66087"/>
    <w:rsid w:val="00F66A6C"/>
    <w:rsid w:val="00F679BA"/>
    <w:rsid w:val="00F67E8E"/>
    <w:rsid w:val="00F70571"/>
    <w:rsid w:val="00F718F1"/>
    <w:rsid w:val="00F73EC3"/>
    <w:rsid w:val="00F81B61"/>
    <w:rsid w:val="00F8421C"/>
    <w:rsid w:val="00F8603A"/>
    <w:rsid w:val="00F8778D"/>
    <w:rsid w:val="00F93966"/>
    <w:rsid w:val="00F967F4"/>
    <w:rsid w:val="00F97678"/>
    <w:rsid w:val="00FA3EFA"/>
    <w:rsid w:val="00FA4979"/>
    <w:rsid w:val="00FA66F6"/>
    <w:rsid w:val="00FA6DF1"/>
    <w:rsid w:val="00FB0039"/>
    <w:rsid w:val="00FB26C2"/>
    <w:rsid w:val="00FB26DA"/>
    <w:rsid w:val="00FB29EA"/>
    <w:rsid w:val="00FB3065"/>
    <w:rsid w:val="00FB36E4"/>
    <w:rsid w:val="00FB3FC5"/>
    <w:rsid w:val="00FB52BA"/>
    <w:rsid w:val="00FB56B6"/>
    <w:rsid w:val="00FC0D90"/>
    <w:rsid w:val="00FC1CA7"/>
    <w:rsid w:val="00FC384D"/>
    <w:rsid w:val="00FD313D"/>
    <w:rsid w:val="00FD47EE"/>
    <w:rsid w:val="00FE09D3"/>
    <w:rsid w:val="00FE0E5B"/>
    <w:rsid w:val="00FE250F"/>
    <w:rsid w:val="00FE2F83"/>
    <w:rsid w:val="00FE4F34"/>
    <w:rsid w:val="00FE59C9"/>
    <w:rsid w:val="00FE6AEA"/>
    <w:rsid w:val="00FE6D57"/>
    <w:rsid w:val="00FE754E"/>
    <w:rsid w:val="00FF177F"/>
    <w:rsid w:val="00FF1FA4"/>
    <w:rsid w:val="00FF2A12"/>
    <w:rsid w:val="00FF4072"/>
    <w:rsid w:val="00FF751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2F9C74F-2ECE-464E-9317-613C33735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Mangal"/>
        <w:lang w:val="en-US" w:eastAsia="en-US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0E74"/>
    <w:pPr>
      <w:spacing w:after="20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0986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5"/>
    </w:rPr>
  </w:style>
  <w:style w:type="paragraph" w:styleId="Heading5">
    <w:name w:val="heading 5"/>
    <w:basedOn w:val="Normal"/>
    <w:link w:val="Heading5Char"/>
    <w:uiPriority w:val="9"/>
    <w:qFormat/>
    <w:rsid w:val="00D16EDA"/>
    <w:pPr>
      <w:spacing w:before="100" w:beforeAutospacing="1" w:after="100" w:afterAutospacing="1" w:line="240" w:lineRule="auto"/>
      <w:outlineLvl w:val="4"/>
    </w:pPr>
    <w:rPr>
      <w:rFonts w:ascii="Times New Roman" w:hAnsi="Times New Roman" w:cs="Times New Roman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4280"/>
    <w:pPr>
      <w:ind w:left="720"/>
      <w:contextualSpacing/>
    </w:pPr>
  </w:style>
  <w:style w:type="character" w:customStyle="1" w:styleId="journalname">
    <w:name w:val="journalname"/>
    <w:basedOn w:val="DefaultParagraphFont"/>
    <w:rsid w:val="004D162A"/>
  </w:style>
  <w:style w:type="character" w:customStyle="1" w:styleId="apple-converted-space">
    <w:name w:val="apple-converted-space"/>
    <w:basedOn w:val="DefaultParagraphFont"/>
    <w:rsid w:val="004D162A"/>
  </w:style>
  <w:style w:type="character" w:customStyle="1" w:styleId="b">
    <w:name w:val="b"/>
    <w:basedOn w:val="DefaultParagraphFont"/>
    <w:rsid w:val="004D162A"/>
  </w:style>
  <w:style w:type="paragraph" w:styleId="BalloonText">
    <w:name w:val="Balloon Text"/>
    <w:basedOn w:val="Normal"/>
    <w:link w:val="BalloonTextChar"/>
    <w:uiPriority w:val="99"/>
    <w:semiHidden/>
    <w:unhideWhenUsed/>
    <w:rsid w:val="004969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969B2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7113C7"/>
    <w:rPr>
      <w:color w:val="808080"/>
    </w:rPr>
  </w:style>
  <w:style w:type="character" w:styleId="Hyperlink">
    <w:name w:val="Hyperlink"/>
    <w:uiPriority w:val="99"/>
    <w:unhideWhenUsed/>
    <w:rsid w:val="0074320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F15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5333"/>
    <w:pPr>
      <w:spacing w:line="240" w:lineRule="auto"/>
    </w:pPr>
    <w:rPr>
      <w:sz w:val="20"/>
    </w:rPr>
  </w:style>
  <w:style w:type="character" w:customStyle="1" w:styleId="CommentTextChar">
    <w:name w:val="Comment Text Char"/>
    <w:link w:val="CommentText"/>
    <w:uiPriority w:val="99"/>
    <w:semiHidden/>
    <w:rsid w:val="00F153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5333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F15333"/>
    <w:rPr>
      <w:b/>
      <w:bCs/>
      <w:sz w:val="20"/>
      <w:szCs w:val="20"/>
    </w:rPr>
  </w:style>
  <w:style w:type="character" w:customStyle="1" w:styleId="ref-journal">
    <w:name w:val="ref-journal"/>
    <w:basedOn w:val="DefaultParagraphFont"/>
    <w:rsid w:val="00082FA8"/>
  </w:style>
  <w:style w:type="character" w:customStyle="1" w:styleId="ref-vol">
    <w:name w:val="ref-vol"/>
    <w:basedOn w:val="DefaultParagraphFont"/>
    <w:rsid w:val="00082FA8"/>
  </w:style>
  <w:style w:type="character" w:customStyle="1" w:styleId="jrnl">
    <w:name w:val="jrnl"/>
    <w:basedOn w:val="DefaultParagraphFont"/>
    <w:rsid w:val="00D2605F"/>
  </w:style>
  <w:style w:type="character" w:customStyle="1" w:styleId="Heading5Char">
    <w:name w:val="Heading 5 Char"/>
    <w:link w:val="Heading5"/>
    <w:uiPriority w:val="9"/>
    <w:rsid w:val="00D16EDA"/>
    <w:rPr>
      <w:rFonts w:ascii="Times New Roman" w:eastAsia="Times New Roman" w:hAnsi="Times New Roman" w:cs="Times New Roman"/>
      <w:b/>
      <w:bCs/>
      <w:sz w:val="20"/>
      <w:szCs w:val="20"/>
      <w:lang w:bidi="hi-IN"/>
    </w:rPr>
  </w:style>
  <w:style w:type="character" w:customStyle="1" w:styleId="Heading1Char">
    <w:name w:val="Heading 1 Char"/>
    <w:link w:val="Heading1"/>
    <w:uiPriority w:val="9"/>
    <w:rsid w:val="000A0986"/>
    <w:rPr>
      <w:rFonts w:ascii="Cambria" w:eastAsia="Times New Roman" w:hAnsi="Cambria" w:cs="Mangal"/>
      <w:b/>
      <w:bCs/>
      <w:color w:val="365F91"/>
      <w:sz w:val="28"/>
      <w:szCs w:val="25"/>
    </w:rPr>
  </w:style>
  <w:style w:type="paragraph" w:styleId="Header">
    <w:name w:val="header"/>
    <w:basedOn w:val="Normal"/>
    <w:link w:val="HeaderChar"/>
    <w:uiPriority w:val="99"/>
    <w:semiHidden/>
    <w:unhideWhenUsed/>
    <w:rsid w:val="0025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semiHidden/>
    <w:rsid w:val="0025199B"/>
    <w:rPr>
      <w:rFonts w:cs="Mangal"/>
    </w:rPr>
  </w:style>
  <w:style w:type="paragraph" w:styleId="Footer">
    <w:name w:val="footer"/>
    <w:basedOn w:val="Normal"/>
    <w:link w:val="FooterChar"/>
    <w:uiPriority w:val="99"/>
    <w:unhideWhenUsed/>
    <w:rsid w:val="0025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25199B"/>
    <w:rPr>
      <w:rFonts w:cs="Mangal"/>
    </w:rPr>
  </w:style>
  <w:style w:type="character" w:styleId="LineNumber">
    <w:name w:val="line number"/>
    <w:basedOn w:val="DefaultParagraphFont"/>
    <w:uiPriority w:val="99"/>
    <w:semiHidden/>
    <w:unhideWhenUsed/>
    <w:rsid w:val="0025199B"/>
  </w:style>
  <w:style w:type="character" w:styleId="Strong">
    <w:name w:val="Strong"/>
    <w:uiPriority w:val="22"/>
    <w:qFormat/>
    <w:rsid w:val="00EA55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0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46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0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3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81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76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0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93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85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82445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35369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45105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7021746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20831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8198888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99085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6517281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032075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92222571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753017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1529446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161314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4518972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1219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996745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741364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59735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213395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391718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813671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451789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92036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7135991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11157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833648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49711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0634271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2037734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7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nimish@gmail.com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0" Type="http://schemas.openxmlformats.org/officeDocument/2006/relationships/image" Target="media/image1.jpeg"/><Relationship Id="rId4" Type="http://schemas.openxmlformats.org/officeDocument/2006/relationships/settings" Target="settings.xml"/><Relationship Id="rId9" Type="http://schemas.openxmlformats.org/officeDocument/2006/relationships/hyperlink" Target="mailto:rohit_ernet@yahoo.co.in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128068-FE7C-4846-9C4B-C2EC02B418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327</Words>
  <Characters>186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189</CharactersWithSpaces>
  <SharedDoc>false</SharedDoc>
  <HLinks>
    <vt:vector size="12" baseType="variant">
      <vt:variant>
        <vt:i4>3014754</vt:i4>
      </vt:variant>
      <vt:variant>
        <vt:i4>3</vt:i4>
      </vt:variant>
      <vt:variant>
        <vt:i4>0</vt:i4>
      </vt:variant>
      <vt:variant>
        <vt:i4>5</vt:i4>
      </vt:variant>
      <vt:variant>
        <vt:lpwstr>mailto:rohit_ernet@yahoo.co.in</vt:lpwstr>
      </vt:variant>
      <vt:variant>
        <vt:lpwstr/>
      </vt:variant>
      <vt:variant>
        <vt:i4>6357066</vt:i4>
      </vt:variant>
      <vt:variant>
        <vt:i4>0</vt:i4>
      </vt:variant>
      <vt:variant>
        <vt:i4>0</vt:i4>
      </vt:variant>
      <vt:variant>
        <vt:i4>5</vt:i4>
      </vt:variant>
      <vt:variant>
        <vt:lpwstr>mailto:vanimish@gmail.com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cp:lastModifiedBy>seven</cp:lastModifiedBy>
  <cp:revision>4</cp:revision>
  <cp:lastPrinted>2016-10-23T18:47:00Z</cp:lastPrinted>
  <dcterms:created xsi:type="dcterms:W3CDTF">2017-12-09T17:31:00Z</dcterms:created>
  <dcterms:modified xsi:type="dcterms:W3CDTF">2017-12-15T04:38:00Z</dcterms:modified>
</cp:coreProperties>
</file>